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21376" w14:textId="7D383394" w:rsidR="0093283D" w:rsidRPr="00786243" w:rsidRDefault="0093283D" w:rsidP="0093283D">
      <w:r w:rsidRPr="00786243">
        <w:t>Supplementary Table 1. Geographic distribution of the responders and children by State/</w:t>
      </w:r>
      <w:r w:rsidR="00583CE1" w:rsidRPr="00786243">
        <w:t>district</w:t>
      </w:r>
      <w:r w:rsidRPr="00786243">
        <w:t xml:space="preserve"> </w:t>
      </w:r>
      <w:r w:rsidR="00583CE1" w:rsidRPr="00786243">
        <w:t xml:space="preserve">in NSCH data </w:t>
      </w:r>
      <w:r w:rsidRPr="00786243">
        <w:t>between 2016 and 2021</w:t>
      </w:r>
    </w:p>
    <w:tbl>
      <w:tblPr>
        <w:tblStyle w:val="TableGrid"/>
        <w:tblW w:w="4332" w:type="dxa"/>
        <w:tblInd w:w="108" w:type="dxa"/>
        <w:tblLook w:val="04A0" w:firstRow="1" w:lastRow="0" w:firstColumn="1" w:lastColumn="0" w:noHBand="0" w:noVBand="1"/>
      </w:tblPr>
      <w:tblGrid>
        <w:gridCol w:w="2430"/>
        <w:gridCol w:w="990"/>
        <w:gridCol w:w="912"/>
      </w:tblGrid>
      <w:tr w:rsidR="0093283D" w:rsidRPr="00786243" w14:paraId="59A493A9" w14:textId="77777777" w:rsidTr="006E7A38">
        <w:tc>
          <w:tcPr>
            <w:tcW w:w="2430" w:type="dxa"/>
          </w:tcPr>
          <w:p w14:paraId="1F2720AD" w14:textId="77777777" w:rsidR="0093283D" w:rsidRPr="00786243" w:rsidRDefault="0093283D" w:rsidP="0066635E">
            <w:pPr>
              <w:rPr>
                <w:rFonts w:cstheme="minorHAnsi"/>
              </w:rPr>
            </w:pPr>
            <w:r w:rsidRPr="00786243">
              <w:rPr>
                <w:rFonts w:cstheme="minorHAnsi"/>
                <w:b/>
                <w:bCs/>
              </w:rPr>
              <w:t>State/District</w:t>
            </w:r>
          </w:p>
        </w:tc>
        <w:tc>
          <w:tcPr>
            <w:tcW w:w="990" w:type="dxa"/>
          </w:tcPr>
          <w:p w14:paraId="3B1D432C" w14:textId="5B000E30" w:rsidR="0093283D" w:rsidRPr="00786243" w:rsidRDefault="0093283D" w:rsidP="006E7A38">
            <w:pPr>
              <w:jc w:val="center"/>
              <w:rPr>
                <w:rFonts w:cstheme="minorHAnsi"/>
                <w:b/>
                <w:bCs/>
              </w:rPr>
            </w:pPr>
            <w:r w:rsidRPr="00786243"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912" w:type="dxa"/>
          </w:tcPr>
          <w:p w14:paraId="6CA6BCE8" w14:textId="2129D5E0" w:rsidR="0093283D" w:rsidRPr="00786243" w:rsidRDefault="00A46815" w:rsidP="006E7A38">
            <w:pPr>
              <w:jc w:val="center"/>
              <w:rPr>
                <w:rFonts w:cstheme="minorHAnsi"/>
                <w:b/>
                <w:bCs/>
              </w:rPr>
            </w:pPr>
            <w:r w:rsidRPr="00786243">
              <w:rPr>
                <w:rFonts w:cstheme="minorHAnsi"/>
                <w:b/>
                <w:bCs/>
              </w:rPr>
              <w:t>%</w:t>
            </w:r>
          </w:p>
        </w:tc>
      </w:tr>
      <w:tr w:rsidR="00A46815" w:rsidRPr="00786243" w14:paraId="777AEF11" w14:textId="77777777" w:rsidTr="006E7A38">
        <w:tc>
          <w:tcPr>
            <w:tcW w:w="2430" w:type="dxa"/>
          </w:tcPr>
          <w:p w14:paraId="19C19FDA" w14:textId="015355FF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Alabama</w:t>
            </w:r>
          </w:p>
        </w:tc>
        <w:tc>
          <w:tcPr>
            <w:tcW w:w="990" w:type="dxa"/>
          </w:tcPr>
          <w:p w14:paraId="341E1F6D" w14:textId="6C3CADA3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067</w:t>
            </w:r>
          </w:p>
        </w:tc>
        <w:tc>
          <w:tcPr>
            <w:tcW w:w="912" w:type="dxa"/>
          </w:tcPr>
          <w:p w14:paraId="02A8590A" w14:textId="07CB3A15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2</w:t>
            </w:r>
          </w:p>
        </w:tc>
      </w:tr>
      <w:tr w:rsidR="00A46815" w:rsidRPr="00786243" w14:paraId="631BE9A9" w14:textId="77777777" w:rsidTr="006E7A38">
        <w:tc>
          <w:tcPr>
            <w:tcW w:w="2430" w:type="dxa"/>
          </w:tcPr>
          <w:p w14:paraId="423269F1" w14:textId="36D30ED8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Alaska</w:t>
            </w:r>
          </w:p>
        </w:tc>
        <w:tc>
          <w:tcPr>
            <w:tcW w:w="990" w:type="dxa"/>
          </w:tcPr>
          <w:p w14:paraId="23172BAD" w14:textId="6EDE3089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3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981</w:t>
            </w:r>
          </w:p>
        </w:tc>
        <w:tc>
          <w:tcPr>
            <w:tcW w:w="912" w:type="dxa"/>
          </w:tcPr>
          <w:p w14:paraId="4AF35F9E" w14:textId="01466E57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78</w:t>
            </w:r>
          </w:p>
        </w:tc>
      </w:tr>
      <w:tr w:rsidR="00A46815" w:rsidRPr="00786243" w14:paraId="1B7BBB0C" w14:textId="77777777" w:rsidTr="006E7A38">
        <w:tc>
          <w:tcPr>
            <w:tcW w:w="2430" w:type="dxa"/>
          </w:tcPr>
          <w:p w14:paraId="40DFF1DB" w14:textId="55115449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Arizona</w:t>
            </w:r>
          </w:p>
        </w:tc>
        <w:tc>
          <w:tcPr>
            <w:tcW w:w="990" w:type="dxa"/>
          </w:tcPr>
          <w:p w14:paraId="6A4E22E4" w14:textId="5CF8EE61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26</w:t>
            </w:r>
          </w:p>
        </w:tc>
        <w:tc>
          <w:tcPr>
            <w:tcW w:w="912" w:type="dxa"/>
          </w:tcPr>
          <w:p w14:paraId="529D77D8" w14:textId="3F82EEB8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5</w:t>
            </w:r>
          </w:p>
        </w:tc>
      </w:tr>
      <w:tr w:rsidR="00A46815" w:rsidRPr="00786243" w14:paraId="0B332C00" w14:textId="77777777" w:rsidTr="006E7A38">
        <w:tc>
          <w:tcPr>
            <w:tcW w:w="2430" w:type="dxa"/>
          </w:tcPr>
          <w:p w14:paraId="74C383F6" w14:textId="142D108F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Arkansas</w:t>
            </w:r>
          </w:p>
        </w:tc>
        <w:tc>
          <w:tcPr>
            <w:tcW w:w="990" w:type="dxa"/>
          </w:tcPr>
          <w:p w14:paraId="0BAA74F3" w14:textId="54DDEDC2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74</w:t>
            </w:r>
          </w:p>
        </w:tc>
        <w:tc>
          <w:tcPr>
            <w:tcW w:w="912" w:type="dxa"/>
          </w:tcPr>
          <w:p w14:paraId="25553611" w14:textId="12758177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7</w:t>
            </w:r>
          </w:p>
        </w:tc>
      </w:tr>
      <w:tr w:rsidR="00A46815" w:rsidRPr="00786243" w14:paraId="0E443821" w14:textId="77777777" w:rsidTr="006E7A38">
        <w:tc>
          <w:tcPr>
            <w:tcW w:w="2430" w:type="dxa"/>
          </w:tcPr>
          <w:p w14:paraId="452BC13C" w14:textId="7A9E260B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California</w:t>
            </w:r>
          </w:p>
        </w:tc>
        <w:tc>
          <w:tcPr>
            <w:tcW w:w="990" w:type="dxa"/>
          </w:tcPr>
          <w:p w14:paraId="3AA0EE58" w14:textId="60F7023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42</w:t>
            </w:r>
          </w:p>
        </w:tc>
        <w:tc>
          <w:tcPr>
            <w:tcW w:w="912" w:type="dxa"/>
          </w:tcPr>
          <w:p w14:paraId="4AE46DC0" w14:textId="7E3EDA87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6</w:t>
            </w:r>
          </w:p>
        </w:tc>
      </w:tr>
      <w:tr w:rsidR="00A46815" w:rsidRPr="00786243" w14:paraId="5A0A17EC" w14:textId="77777777" w:rsidTr="006E7A38">
        <w:tc>
          <w:tcPr>
            <w:tcW w:w="2430" w:type="dxa"/>
          </w:tcPr>
          <w:p w14:paraId="6A2A101E" w14:textId="136C2216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Colorado</w:t>
            </w:r>
          </w:p>
        </w:tc>
        <w:tc>
          <w:tcPr>
            <w:tcW w:w="990" w:type="dxa"/>
          </w:tcPr>
          <w:p w14:paraId="6AB94FB3" w14:textId="7F1DEB65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5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959</w:t>
            </w:r>
          </w:p>
        </w:tc>
        <w:tc>
          <w:tcPr>
            <w:tcW w:w="912" w:type="dxa"/>
          </w:tcPr>
          <w:p w14:paraId="62336915" w14:textId="41C94DC7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2.67</w:t>
            </w:r>
          </w:p>
        </w:tc>
      </w:tr>
      <w:tr w:rsidR="00A46815" w:rsidRPr="00786243" w14:paraId="1AD2F3BB" w14:textId="77777777" w:rsidTr="006E7A38">
        <w:tc>
          <w:tcPr>
            <w:tcW w:w="2430" w:type="dxa"/>
          </w:tcPr>
          <w:p w14:paraId="5044A228" w14:textId="0468D8E7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Connecticut</w:t>
            </w:r>
          </w:p>
        </w:tc>
        <w:tc>
          <w:tcPr>
            <w:tcW w:w="990" w:type="dxa"/>
          </w:tcPr>
          <w:p w14:paraId="740DC82C" w14:textId="39DC90F4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06</w:t>
            </w:r>
          </w:p>
        </w:tc>
        <w:tc>
          <w:tcPr>
            <w:tcW w:w="912" w:type="dxa"/>
          </w:tcPr>
          <w:p w14:paraId="4FC5328D" w14:textId="05F9A66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3</w:t>
            </w:r>
          </w:p>
        </w:tc>
      </w:tr>
      <w:tr w:rsidR="00A46815" w:rsidRPr="00786243" w14:paraId="070F44CD" w14:textId="77777777" w:rsidTr="006E7A38">
        <w:tc>
          <w:tcPr>
            <w:tcW w:w="2430" w:type="dxa"/>
          </w:tcPr>
          <w:p w14:paraId="29DD117F" w14:textId="23546E18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Delaware</w:t>
            </w:r>
          </w:p>
        </w:tc>
        <w:tc>
          <w:tcPr>
            <w:tcW w:w="990" w:type="dxa"/>
          </w:tcPr>
          <w:p w14:paraId="20F4F055" w14:textId="5DB1C5D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099</w:t>
            </w:r>
          </w:p>
        </w:tc>
        <w:tc>
          <w:tcPr>
            <w:tcW w:w="912" w:type="dxa"/>
          </w:tcPr>
          <w:p w14:paraId="6FB4B362" w14:textId="04FB2DF6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4</w:t>
            </w:r>
          </w:p>
        </w:tc>
      </w:tr>
      <w:tr w:rsidR="00A46815" w:rsidRPr="00786243" w14:paraId="56AB9E72" w14:textId="77777777" w:rsidTr="006E7A38">
        <w:tc>
          <w:tcPr>
            <w:tcW w:w="2430" w:type="dxa"/>
          </w:tcPr>
          <w:p w14:paraId="6FCF2A96" w14:textId="45738454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District of Columbia</w:t>
            </w:r>
          </w:p>
        </w:tc>
        <w:tc>
          <w:tcPr>
            <w:tcW w:w="990" w:type="dxa"/>
          </w:tcPr>
          <w:p w14:paraId="79A1AC95" w14:textId="0800BEB4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16</w:t>
            </w:r>
          </w:p>
        </w:tc>
        <w:tc>
          <w:tcPr>
            <w:tcW w:w="912" w:type="dxa"/>
          </w:tcPr>
          <w:p w14:paraId="4A66C624" w14:textId="0641472F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4</w:t>
            </w:r>
          </w:p>
        </w:tc>
      </w:tr>
      <w:tr w:rsidR="00A46815" w:rsidRPr="00786243" w14:paraId="2A5C9F88" w14:textId="77777777" w:rsidTr="006E7A38">
        <w:tc>
          <w:tcPr>
            <w:tcW w:w="2430" w:type="dxa"/>
          </w:tcPr>
          <w:p w14:paraId="10EA6225" w14:textId="7178CB8D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Florida</w:t>
            </w:r>
          </w:p>
        </w:tc>
        <w:tc>
          <w:tcPr>
            <w:tcW w:w="990" w:type="dxa"/>
          </w:tcPr>
          <w:p w14:paraId="0AC3DA0B" w14:textId="1FA0A5D5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39</w:t>
            </w:r>
          </w:p>
        </w:tc>
        <w:tc>
          <w:tcPr>
            <w:tcW w:w="912" w:type="dxa"/>
          </w:tcPr>
          <w:p w14:paraId="16909F1B" w14:textId="3E31749C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5</w:t>
            </w:r>
          </w:p>
        </w:tc>
      </w:tr>
      <w:tr w:rsidR="00A46815" w:rsidRPr="00786243" w14:paraId="2A0ADA3D" w14:textId="77777777" w:rsidTr="006E7A38">
        <w:tc>
          <w:tcPr>
            <w:tcW w:w="2430" w:type="dxa"/>
          </w:tcPr>
          <w:p w14:paraId="3E60FAAF" w14:textId="3A0788A7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Georgia</w:t>
            </w:r>
          </w:p>
        </w:tc>
        <w:tc>
          <w:tcPr>
            <w:tcW w:w="990" w:type="dxa"/>
          </w:tcPr>
          <w:p w14:paraId="297DD0B3" w14:textId="710696D2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607</w:t>
            </w:r>
          </w:p>
        </w:tc>
        <w:tc>
          <w:tcPr>
            <w:tcW w:w="912" w:type="dxa"/>
          </w:tcPr>
          <w:p w14:paraId="5ABC18F9" w14:textId="2D242408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2.06</w:t>
            </w:r>
          </w:p>
        </w:tc>
      </w:tr>
      <w:tr w:rsidR="00A46815" w:rsidRPr="00786243" w14:paraId="47BCA209" w14:textId="77777777" w:rsidTr="006E7A38">
        <w:tc>
          <w:tcPr>
            <w:tcW w:w="2430" w:type="dxa"/>
          </w:tcPr>
          <w:p w14:paraId="7D631E63" w14:textId="7E738E69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Hawaii</w:t>
            </w:r>
          </w:p>
        </w:tc>
        <w:tc>
          <w:tcPr>
            <w:tcW w:w="990" w:type="dxa"/>
          </w:tcPr>
          <w:p w14:paraId="5E91C010" w14:textId="24D4EA35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572</w:t>
            </w:r>
          </w:p>
        </w:tc>
        <w:tc>
          <w:tcPr>
            <w:tcW w:w="912" w:type="dxa"/>
          </w:tcPr>
          <w:p w14:paraId="188208A5" w14:textId="4527F974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2.05</w:t>
            </w:r>
          </w:p>
        </w:tc>
      </w:tr>
      <w:tr w:rsidR="00A46815" w:rsidRPr="00786243" w14:paraId="20A21BCB" w14:textId="77777777" w:rsidTr="006E7A38">
        <w:tc>
          <w:tcPr>
            <w:tcW w:w="2430" w:type="dxa"/>
          </w:tcPr>
          <w:p w14:paraId="2AA107A4" w14:textId="073309DA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Idaho</w:t>
            </w:r>
          </w:p>
        </w:tc>
        <w:tc>
          <w:tcPr>
            <w:tcW w:w="990" w:type="dxa"/>
          </w:tcPr>
          <w:p w14:paraId="7EAEE648" w14:textId="1729A6BC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247</w:t>
            </w:r>
          </w:p>
        </w:tc>
        <w:tc>
          <w:tcPr>
            <w:tcW w:w="912" w:type="dxa"/>
          </w:tcPr>
          <w:p w14:paraId="16C551D8" w14:textId="7AA52AFD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0</w:t>
            </w:r>
          </w:p>
        </w:tc>
      </w:tr>
      <w:tr w:rsidR="00A46815" w:rsidRPr="00786243" w14:paraId="67227064" w14:textId="77777777" w:rsidTr="006E7A38">
        <w:tc>
          <w:tcPr>
            <w:tcW w:w="2430" w:type="dxa"/>
          </w:tcPr>
          <w:p w14:paraId="06110CA6" w14:textId="3A42EA54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Illinois</w:t>
            </w:r>
          </w:p>
        </w:tc>
        <w:tc>
          <w:tcPr>
            <w:tcW w:w="990" w:type="dxa"/>
          </w:tcPr>
          <w:p w14:paraId="571EDDDF" w14:textId="33EE259B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70</w:t>
            </w:r>
          </w:p>
        </w:tc>
        <w:tc>
          <w:tcPr>
            <w:tcW w:w="912" w:type="dxa"/>
          </w:tcPr>
          <w:p w14:paraId="56329C3C" w14:textId="7574BC87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6</w:t>
            </w:r>
          </w:p>
        </w:tc>
      </w:tr>
      <w:tr w:rsidR="00A46815" w:rsidRPr="00786243" w14:paraId="2A90F6F5" w14:textId="77777777" w:rsidTr="006E7A38">
        <w:tc>
          <w:tcPr>
            <w:tcW w:w="2430" w:type="dxa"/>
          </w:tcPr>
          <w:p w14:paraId="2F3E9EE5" w14:textId="114CE2FA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Indiana</w:t>
            </w:r>
          </w:p>
        </w:tc>
        <w:tc>
          <w:tcPr>
            <w:tcW w:w="990" w:type="dxa"/>
          </w:tcPr>
          <w:p w14:paraId="1062869E" w14:textId="522584B2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29</w:t>
            </w:r>
          </w:p>
        </w:tc>
        <w:tc>
          <w:tcPr>
            <w:tcW w:w="912" w:type="dxa"/>
          </w:tcPr>
          <w:p w14:paraId="2ED3238E" w14:textId="6745EC71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5</w:t>
            </w:r>
          </w:p>
        </w:tc>
      </w:tr>
      <w:tr w:rsidR="00A46815" w:rsidRPr="00786243" w14:paraId="748F3CAE" w14:textId="77777777" w:rsidTr="006E7A38">
        <w:tc>
          <w:tcPr>
            <w:tcW w:w="2430" w:type="dxa"/>
          </w:tcPr>
          <w:p w14:paraId="165ECBEE" w14:textId="2A03CE4E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Iowa</w:t>
            </w:r>
          </w:p>
        </w:tc>
        <w:tc>
          <w:tcPr>
            <w:tcW w:w="990" w:type="dxa"/>
          </w:tcPr>
          <w:p w14:paraId="4DC22268" w14:textId="04609542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283</w:t>
            </w:r>
          </w:p>
        </w:tc>
        <w:tc>
          <w:tcPr>
            <w:tcW w:w="912" w:type="dxa"/>
          </w:tcPr>
          <w:p w14:paraId="2BAECB6C" w14:textId="10BB5301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2</w:t>
            </w:r>
          </w:p>
        </w:tc>
      </w:tr>
      <w:tr w:rsidR="00A46815" w:rsidRPr="00786243" w14:paraId="6D58E8E3" w14:textId="77777777" w:rsidTr="006E7A38">
        <w:tc>
          <w:tcPr>
            <w:tcW w:w="2430" w:type="dxa"/>
          </w:tcPr>
          <w:p w14:paraId="3617D5F9" w14:textId="3609AB84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Kansas</w:t>
            </w:r>
          </w:p>
        </w:tc>
        <w:tc>
          <w:tcPr>
            <w:tcW w:w="990" w:type="dxa"/>
          </w:tcPr>
          <w:p w14:paraId="4B78878D" w14:textId="084AAA5F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18</w:t>
            </w:r>
          </w:p>
        </w:tc>
        <w:tc>
          <w:tcPr>
            <w:tcW w:w="912" w:type="dxa"/>
          </w:tcPr>
          <w:p w14:paraId="69F4FABF" w14:textId="72E7873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3</w:t>
            </w:r>
          </w:p>
        </w:tc>
      </w:tr>
      <w:tr w:rsidR="00A46815" w:rsidRPr="00786243" w14:paraId="3551C282" w14:textId="77777777" w:rsidTr="006E7A38">
        <w:tc>
          <w:tcPr>
            <w:tcW w:w="2430" w:type="dxa"/>
          </w:tcPr>
          <w:p w14:paraId="06EB4C12" w14:textId="2191C83B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Kentucky</w:t>
            </w:r>
          </w:p>
        </w:tc>
        <w:tc>
          <w:tcPr>
            <w:tcW w:w="990" w:type="dxa"/>
          </w:tcPr>
          <w:p w14:paraId="0BD20EE8" w14:textId="3376A420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29</w:t>
            </w:r>
          </w:p>
        </w:tc>
        <w:tc>
          <w:tcPr>
            <w:tcW w:w="912" w:type="dxa"/>
          </w:tcPr>
          <w:p w14:paraId="14928EE2" w14:textId="5D2911F0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5</w:t>
            </w:r>
          </w:p>
        </w:tc>
      </w:tr>
      <w:tr w:rsidR="00A46815" w:rsidRPr="00786243" w14:paraId="095D6454" w14:textId="77777777" w:rsidTr="006E7A38">
        <w:tc>
          <w:tcPr>
            <w:tcW w:w="2430" w:type="dxa"/>
          </w:tcPr>
          <w:p w14:paraId="1C9FCE2B" w14:textId="63640424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Louisiana</w:t>
            </w:r>
          </w:p>
        </w:tc>
        <w:tc>
          <w:tcPr>
            <w:tcW w:w="990" w:type="dxa"/>
          </w:tcPr>
          <w:p w14:paraId="39B51266" w14:textId="69834081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067</w:t>
            </w:r>
          </w:p>
        </w:tc>
        <w:tc>
          <w:tcPr>
            <w:tcW w:w="912" w:type="dxa"/>
          </w:tcPr>
          <w:p w14:paraId="728FB788" w14:textId="047F5C07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2</w:t>
            </w:r>
          </w:p>
        </w:tc>
      </w:tr>
      <w:tr w:rsidR="00A46815" w:rsidRPr="00786243" w14:paraId="447DBD10" w14:textId="77777777" w:rsidTr="006E7A38">
        <w:tc>
          <w:tcPr>
            <w:tcW w:w="2430" w:type="dxa"/>
          </w:tcPr>
          <w:p w14:paraId="5EDE92AD" w14:textId="2BB41649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Maine</w:t>
            </w:r>
          </w:p>
        </w:tc>
        <w:tc>
          <w:tcPr>
            <w:tcW w:w="990" w:type="dxa"/>
          </w:tcPr>
          <w:p w14:paraId="1BADDE7A" w14:textId="6B4E8FB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48</w:t>
            </w:r>
          </w:p>
        </w:tc>
        <w:tc>
          <w:tcPr>
            <w:tcW w:w="912" w:type="dxa"/>
          </w:tcPr>
          <w:p w14:paraId="783CA9CF" w14:textId="254DB1E9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6</w:t>
            </w:r>
          </w:p>
        </w:tc>
      </w:tr>
      <w:tr w:rsidR="00A46815" w:rsidRPr="00786243" w14:paraId="0290D56B" w14:textId="77777777" w:rsidTr="006E7A38">
        <w:tc>
          <w:tcPr>
            <w:tcW w:w="2430" w:type="dxa"/>
          </w:tcPr>
          <w:p w14:paraId="26CAF0D2" w14:textId="46869BFF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Maryland</w:t>
            </w:r>
          </w:p>
        </w:tc>
        <w:tc>
          <w:tcPr>
            <w:tcW w:w="990" w:type="dxa"/>
          </w:tcPr>
          <w:p w14:paraId="5285723E" w14:textId="3FED6808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83</w:t>
            </w:r>
          </w:p>
        </w:tc>
        <w:tc>
          <w:tcPr>
            <w:tcW w:w="912" w:type="dxa"/>
          </w:tcPr>
          <w:p w14:paraId="647C9913" w14:textId="7561660B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7</w:t>
            </w:r>
          </w:p>
        </w:tc>
      </w:tr>
      <w:tr w:rsidR="00A46815" w:rsidRPr="00786243" w14:paraId="1C7DA607" w14:textId="77777777" w:rsidTr="006E7A38">
        <w:tc>
          <w:tcPr>
            <w:tcW w:w="2430" w:type="dxa"/>
          </w:tcPr>
          <w:p w14:paraId="0958260B" w14:textId="44FD7ADD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Massachusetts</w:t>
            </w:r>
          </w:p>
        </w:tc>
        <w:tc>
          <w:tcPr>
            <w:tcW w:w="990" w:type="dxa"/>
          </w:tcPr>
          <w:p w14:paraId="15B82202" w14:textId="11BCC610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70</w:t>
            </w:r>
          </w:p>
        </w:tc>
        <w:tc>
          <w:tcPr>
            <w:tcW w:w="912" w:type="dxa"/>
          </w:tcPr>
          <w:p w14:paraId="53FD5F10" w14:textId="230D0F64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6</w:t>
            </w:r>
          </w:p>
        </w:tc>
      </w:tr>
      <w:tr w:rsidR="00A46815" w:rsidRPr="00786243" w14:paraId="7CA72EC5" w14:textId="77777777" w:rsidTr="006E7A38">
        <w:tc>
          <w:tcPr>
            <w:tcW w:w="2430" w:type="dxa"/>
          </w:tcPr>
          <w:p w14:paraId="1B5708A0" w14:textId="6EFD372A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Michigan</w:t>
            </w:r>
          </w:p>
        </w:tc>
        <w:tc>
          <w:tcPr>
            <w:tcW w:w="990" w:type="dxa"/>
          </w:tcPr>
          <w:p w14:paraId="74F2B0CC" w14:textId="12070E69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223</w:t>
            </w:r>
          </w:p>
        </w:tc>
        <w:tc>
          <w:tcPr>
            <w:tcW w:w="912" w:type="dxa"/>
          </w:tcPr>
          <w:p w14:paraId="1D7577AD" w14:textId="69E53A45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9</w:t>
            </w:r>
          </w:p>
        </w:tc>
      </w:tr>
      <w:tr w:rsidR="00A46815" w:rsidRPr="00786243" w14:paraId="65D061BB" w14:textId="77777777" w:rsidTr="006E7A38">
        <w:tc>
          <w:tcPr>
            <w:tcW w:w="2430" w:type="dxa"/>
          </w:tcPr>
          <w:p w14:paraId="34BA36D3" w14:textId="0DB6225C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Minnesota</w:t>
            </w:r>
          </w:p>
        </w:tc>
        <w:tc>
          <w:tcPr>
            <w:tcW w:w="990" w:type="dxa"/>
          </w:tcPr>
          <w:p w14:paraId="66D60ED9" w14:textId="33C08745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57</w:t>
            </w:r>
          </w:p>
        </w:tc>
        <w:tc>
          <w:tcPr>
            <w:tcW w:w="912" w:type="dxa"/>
          </w:tcPr>
          <w:p w14:paraId="3D047EA3" w14:textId="7D566FF2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5</w:t>
            </w:r>
          </w:p>
        </w:tc>
      </w:tr>
      <w:tr w:rsidR="00A46815" w:rsidRPr="00786243" w14:paraId="7E6405AE" w14:textId="77777777" w:rsidTr="006E7A38">
        <w:tc>
          <w:tcPr>
            <w:tcW w:w="2430" w:type="dxa"/>
          </w:tcPr>
          <w:p w14:paraId="06422CD0" w14:textId="53DF82AA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Mississippi</w:t>
            </w:r>
          </w:p>
        </w:tc>
        <w:tc>
          <w:tcPr>
            <w:tcW w:w="990" w:type="dxa"/>
          </w:tcPr>
          <w:p w14:paraId="33BDCDED" w14:textId="7C123396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3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989</w:t>
            </w:r>
          </w:p>
        </w:tc>
        <w:tc>
          <w:tcPr>
            <w:tcW w:w="912" w:type="dxa"/>
          </w:tcPr>
          <w:p w14:paraId="1391D6F1" w14:textId="058824DC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79</w:t>
            </w:r>
          </w:p>
        </w:tc>
      </w:tr>
      <w:tr w:rsidR="00A46815" w:rsidRPr="00786243" w14:paraId="7E1E0D97" w14:textId="77777777" w:rsidTr="006E7A38">
        <w:tc>
          <w:tcPr>
            <w:tcW w:w="2430" w:type="dxa"/>
          </w:tcPr>
          <w:p w14:paraId="5E3ADF18" w14:textId="77D58600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Missouri</w:t>
            </w:r>
          </w:p>
        </w:tc>
        <w:tc>
          <w:tcPr>
            <w:tcW w:w="990" w:type="dxa"/>
          </w:tcPr>
          <w:p w14:paraId="138D715D" w14:textId="6151F34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279</w:t>
            </w:r>
          </w:p>
        </w:tc>
        <w:tc>
          <w:tcPr>
            <w:tcW w:w="912" w:type="dxa"/>
          </w:tcPr>
          <w:p w14:paraId="3442C7DD" w14:textId="10989BB2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2</w:t>
            </w:r>
          </w:p>
        </w:tc>
      </w:tr>
      <w:tr w:rsidR="00A46815" w:rsidRPr="00786243" w14:paraId="6F1ADD54" w14:textId="77777777" w:rsidTr="006E7A38">
        <w:tc>
          <w:tcPr>
            <w:tcW w:w="2430" w:type="dxa"/>
          </w:tcPr>
          <w:p w14:paraId="61FC62BF" w14:textId="2617BE51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Montana</w:t>
            </w:r>
          </w:p>
        </w:tc>
        <w:tc>
          <w:tcPr>
            <w:tcW w:w="990" w:type="dxa"/>
          </w:tcPr>
          <w:p w14:paraId="2A653432" w14:textId="1FEFF43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44</w:t>
            </w:r>
          </w:p>
        </w:tc>
        <w:tc>
          <w:tcPr>
            <w:tcW w:w="912" w:type="dxa"/>
          </w:tcPr>
          <w:p w14:paraId="079030D8" w14:textId="5547F710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5</w:t>
            </w:r>
          </w:p>
        </w:tc>
      </w:tr>
      <w:tr w:rsidR="00A46815" w:rsidRPr="00786243" w14:paraId="78A92097" w14:textId="77777777" w:rsidTr="006E7A38">
        <w:tc>
          <w:tcPr>
            <w:tcW w:w="2430" w:type="dxa"/>
          </w:tcPr>
          <w:p w14:paraId="74A9C2F1" w14:textId="1438DB15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Nebraska</w:t>
            </w:r>
          </w:p>
        </w:tc>
        <w:tc>
          <w:tcPr>
            <w:tcW w:w="990" w:type="dxa"/>
          </w:tcPr>
          <w:p w14:paraId="2FA89941" w14:textId="5379C07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817</w:t>
            </w:r>
          </w:p>
        </w:tc>
        <w:tc>
          <w:tcPr>
            <w:tcW w:w="912" w:type="dxa"/>
          </w:tcPr>
          <w:p w14:paraId="720C1645" w14:textId="0B2790CB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2.16</w:t>
            </w:r>
          </w:p>
        </w:tc>
      </w:tr>
      <w:tr w:rsidR="00A46815" w:rsidRPr="00786243" w14:paraId="7094374B" w14:textId="77777777" w:rsidTr="006E7A38">
        <w:tc>
          <w:tcPr>
            <w:tcW w:w="2430" w:type="dxa"/>
          </w:tcPr>
          <w:p w14:paraId="0B543380" w14:textId="46947C92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Nevada</w:t>
            </w:r>
          </w:p>
        </w:tc>
        <w:tc>
          <w:tcPr>
            <w:tcW w:w="990" w:type="dxa"/>
          </w:tcPr>
          <w:p w14:paraId="384865AE" w14:textId="00DA970A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3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956</w:t>
            </w:r>
          </w:p>
        </w:tc>
        <w:tc>
          <w:tcPr>
            <w:tcW w:w="912" w:type="dxa"/>
          </w:tcPr>
          <w:p w14:paraId="4C71962F" w14:textId="2C38FB08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77</w:t>
            </w:r>
          </w:p>
        </w:tc>
      </w:tr>
      <w:tr w:rsidR="00A46815" w:rsidRPr="00786243" w14:paraId="13BCC770" w14:textId="77777777" w:rsidTr="006E7A38">
        <w:tc>
          <w:tcPr>
            <w:tcW w:w="2430" w:type="dxa"/>
          </w:tcPr>
          <w:p w14:paraId="011A3A8D" w14:textId="14122052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New Hampshire</w:t>
            </w:r>
          </w:p>
        </w:tc>
        <w:tc>
          <w:tcPr>
            <w:tcW w:w="990" w:type="dxa"/>
          </w:tcPr>
          <w:p w14:paraId="6644E1E7" w14:textId="5CE1185F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254</w:t>
            </w:r>
          </w:p>
        </w:tc>
        <w:tc>
          <w:tcPr>
            <w:tcW w:w="912" w:type="dxa"/>
          </w:tcPr>
          <w:p w14:paraId="7B9B3AF9" w14:textId="2DBEFDED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1</w:t>
            </w:r>
          </w:p>
        </w:tc>
      </w:tr>
      <w:tr w:rsidR="00A46815" w:rsidRPr="00786243" w14:paraId="6C94A25B" w14:textId="77777777" w:rsidTr="006E7A38">
        <w:tc>
          <w:tcPr>
            <w:tcW w:w="2430" w:type="dxa"/>
          </w:tcPr>
          <w:p w14:paraId="4C3BCD62" w14:textId="57400304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New Jersey</w:t>
            </w:r>
          </w:p>
        </w:tc>
        <w:tc>
          <w:tcPr>
            <w:tcW w:w="990" w:type="dxa"/>
          </w:tcPr>
          <w:p w14:paraId="2D42FD32" w14:textId="4270E821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25</w:t>
            </w:r>
          </w:p>
        </w:tc>
        <w:tc>
          <w:tcPr>
            <w:tcW w:w="912" w:type="dxa"/>
          </w:tcPr>
          <w:p w14:paraId="7DF843C6" w14:textId="6F04AB3A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4</w:t>
            </w:r>
          </w:p>
        </w:tc>
      </w:tr>
      <w:tr w:rsidR="00A46815" w:rsidRPr="00786243" w14:paraId="3F2FB348" w14:textId="77777777" w:rsidTr="006E7A38">
        <w:tc>
          <w:tcPr>
            <w:tcW w:w="2430" w:type="dxa"/>
          </w:tcPr>
          <w:p w14:paraId="1D2572B3" w14:textId="57E9500F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New Mexico</w:t>
            </w:r>
          </w:p>
        </w:tc>
        <w:tc>
          <w:tcPr>
            <w:tcW w:w="990" w:type="dxa"/>
          </w:tcPr>
          <w:p w14:paraId="40ADF766" w14:textId="00860359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3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965</w:t>
            </w:r>
          </w:p>
        </w:tc>
        <w:tc>
          <w:tcPr>
            <w:tcW w:w="912" w:type="dxa"/>
          </w:tcPr>
          <w:p w14:paraId="6CF8CAA2" w14:textId="27FEFA37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78</w:t>
            </w:r>
          </w:p>
        </w:tc>
      </w:tr>
      <w:tr w:rsidR="00A46815" w:rsidRPr="00786243" w14:paraId="39255F39" w14:textId="77777777" w:rsidTr="006E7A38">
        <w:tc>
          <w:tcPr>
            <w:tcW w:w="2430" w:type="dxa"/>
          </w:tcPr>
          <w:p w14:paraId="23FDB5DD" w14:textId="3B3B3A8B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New York</w:t>
            </w:r>
          </w:p>
        </w:tc>
        <w:tc>
          <w:tcPr>
            <w:tcW w:w="990" w:type="dxa"/>
          </w:tcPr>
          <w:p w14:paraId="5736978E" w14:textId="303B1A24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08</w:t>
            </w:r>
          </w:p>
        </w:tc>
        <w:tc>
          <w:tcPr>
            <w:tcW w:w="912" w:type="dxa"/>
          </w:tcPr>
          <w:p w14:paraId="64610C3C" w14:textId="7896283D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4</w:t>
            </w:r>
          </w:p>
        </w:tc>
      </w:tr>
      <w:tr w:rsidR="00A46815" w:rsidRPr="00786243" w14:paraId="1CCAC257" w14:textId="77777777" w:rsidTr="006E7A38">
        <w:tc>
          <w:tcPr>
            <w:tcW w:w="2430" w:type="dxa"/>
          </w:tcPr>
          <w:p w14:paraId="69C2E00D" w14:textId="19D1E13B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North Carolina</w:t>
            </w:r>
          </w:p>
        </w:tc>
        <w:tc>
          <w:tcPr>
            <w:tcW w:w="990" w:type="dxa"/>
          </w:tcPr>
          <w:p w14:paraId="741A4476" w14:textId="6666A261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085</w:t>
            </w:r>
          </w:p>
        </w:tc>
        <w:tc>
          <w:tcPr>
            <w:tcW w:w="912" w:type="dxa"/>
          </w:tcPr>
          <w:p w14:paraId="2EC158BB" w14:textId="3B5A3358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3</w:t>
            </w:r>
          </w:p>
        </w:tc>
      </w:tr>
      <w:tr w:rsidR="00A46815" w:rsidRPr="00786243" w14:paraId="76CA48FD" w14:textId="77777777" w:rsidTr="006E7A38">
        <w:tc>
          <w:tcPr>
            <w:tcW w:w="2430" w:type="dxa"/>
          </w:tcPr>
          <w:p w14:paraId="298E386E" w14:textId="0F50884C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North Dakota</w:t>
            </w:r>
          </w:p>
        </w:tc>
        <w:tc>
          <w:tcPr>
            <w:tcW w:w="990" w:type="dxa"/>
          </w:tcPr>
          <w:p w14:paraId="5017AFF9" w14:textId="0A705DA3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91</w:t>
            </w:r>
          </w:p>
        </w:tc>
        <w:tc>
          <w:tcPr>
            <w:tcW w:w="912" w:type="dxa"/>
          </w:tcPr>
          <w:p w14:paraId="37C6BF65" w14:textId="79D75569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8</w:t>
            </w:r>
          </w:p>
        </w:tc>
      </w:tr>
      <w:tr w:rsidR="00A46815" w:rsidRPr="00786243" w14:paraId="0149878C" w14:textId="77777777" w:rsidTr="006E7A38">
        <w:tc>
          <w:tcPr>
            <w:tcW w:w="2430" w:type="dxa"/>
          </w:tcPr>
          <w:p w14:paraId="495F127D" w14:textId="453728AC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Ohio</w:t>
            </w:r>
          </w:p>
        </w:tc>
        <w:tc>
          <w:tcPr>
            <w:tcW w:w="990" w:type="dxa"/>
          </w:tcPr>
          <w:p w14:paraId="5F55138F" w14:textId="13C4F1B6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814</w:t>
            </w:r>
          </w:p>
        </w:tc>
        <w:tc>
          <w:tcPr>
            <w:tcW w:w="912" w:type="dxa"/>
          </w:tcPr>
          <w:p w14:paraId="5DDC4018" w14:textId="1AAF813C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2.16</w:t>
            </w:r>
          </w:p>
        </w:tc>
      </w:tr>
      <w:tr w:rsidR="00A46815" w:rsidRPr="00786243" w14:paraId="23032B3F" w14:textId="77777777" w:rsidTr="006E7A38">
        <w:tc>
          <w:tcPr>
            <w:tcW w:w="2430" w:type="dxa"/>
          </w:tcPr>
          <w:p w14:paraId="7CE1BEE0" w14:textId="71C60863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Oklahoma</w:t>
            </w:r>
          </w:p>
        </w:tc>
        <w:tc>
          <w:tcPr>
            <w:tcW w:w="990" w:type="dxa"/>
          </w:tcPr>
          <w:p w14:paraId="7B64A057" w14:textId="05798F23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061</w:t>
            </w:r>
          </w:p>
        </w:tc>
        <w:tc>
          <w:tcPr>
            <w:tcW w:w="912" w:type="dxa"/>
          </w:tcPr>
          <w:p w14:paraId="5E6836D8" w14:textId="1727400F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2</w:t>
            </w:r>
          </w:p>
        </w:tc>
      </w:tr>
      <w:tr w:rsidR="00A46815" w:rsidRPr="00786243" w14:paraId="68C4A50F" w14:textId="77777777" w:rsidTr="006E7A38">
        <w:tc>
          <w:tcPr>
            <w:tcW w:w="2430" w:type="dxa"/>
          </w:tcPr>
          <w:p w14:paraId="4B9EC529" w14:textId="121C82EF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Oregon</w:t>
            </w:r>
          </w:p>
        </w:tc>
        <w:tc>
          <w:tcPr>
            <w:tcW w:w="990" w:type="dxa"/>
          </w:tcPr>
          <w:p w14:paraId="24FE955B" w14:textId="2374F826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8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593</w:t>
            </w:r>
          </w:p>
        </w:tc>
        <w:tc>
          <w:tcPr>
            <w:tcW w:w="912" w:type="dxa"/>
          </w:tcPr>
          <w:p w14:paraId="55B48745" w14:textId="71DD3F71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3.85</w:t>
            </w:r>
          </w:p>
        </w:tc>
      </w:tr>
      <w:tr w:rsidR="00A46815" w:rsidRPr="00786243" w14:paraId="51C4CDD6" w14:textId="77777777" w:rsidTr="006E7A38">
        <w:tc>
          <w:tcPr>
            <w:tcW w:w="2430" w:type="dxa"/>
          </w:tcPr>
          <w:p w14:paraId="5AFD1C7F" w14:textId="269B4E80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Pennsylvania</w:t>
            </w:r>
          </w:p>
        </w:tc>
        <w:tc>
          <w:tcPr>
            <w:tcW w:w="990" w:type="dxa"/>
          </w:tcPr>
          <w:p w14:paraId="3B3B0B21" w14:textId="596099C0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194</w:t>
            </w:r>
          </w:p>
        </w:tc>
        <w:tc>
          <w:tcPr>
            <w:tcW w:w="912" w:type="dxa"/>
          </w:tcPr>
          <w:p w14:paraId="6326C668" w14:textId="5C8AD9CB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8</w:t>
            </w:r>
          </w:p>
        </w:tc>
      </w:tr>
      <w:tr w:rsidR="00A46815" w:rsidRPr="00786243" w14:paraId="58CAD058" w14:textId="77777777" w:rsidTr="006E7A38">
        <w:tc>
          <w:tcPr>
            <w:tcW w:w="2430" w:type="dxa"/>
          </w:tcPr>
          <w:p w14:paraId="06196256" w14:textId="77EE22B0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Rhode Island</w:t>
            </w:r>
          </w:p>
        </w:tc>
        <w:tc>
          <w:tcPr>
            <w:tcW w:w="990" w:type="dxa"/>
          </w:tcPr>
          <w:p w14:paraId="16DE3DAF" w14:textId="69F753AF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012</w:t>
            </w:r>
          </w:p>
        </w:tc>
        <w:tc>
          <w:tcPr>
            <w:tcW w:w="912" w:type="dxa"/>
          </w:tcPr>
          <w:p w14:paraId="66F11E24" w14:textId="3029E3B4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0</w:t>
            </w:r>
          </w:p>
        </w:tc>
      </w:tr>
      <w:tr w:rsidR="00A46815" w:rsidRPr="00786243" w14:paraId="473BEC8E" w14:textId="77777777" w:rsidTr="006E7A38">
        <w:tc>
          <w:tcPr>
            <w:tcW w:w="2430" w:type="dxa"/>
          </w:tcPr>
          <w:p w14:paraId="77A7B2E8" w14:textId="3AEA67EE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South Carolina</w:t>
            </w:r>
          </w:p>
        </w:tc>
        <w:tc>
          <w:tcPr>
            <w:tcW w:w="990" w:type="dxa"/>
          </w:tcPr>
          <w:p w14:paraId="7787608B" w14:textId="505240DB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221</w:t>
            </w:r>
          </w:p>
        </w:tc>
        <w:tc>
          <w:tcPr>
            <w:tcW w:w="912" w:type="dxa"/>
          </w:tcPr>
          <w:p w14:paraId="1F8FB4DA" w14:textId="55809002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89</w:t>
            </w:r>
          </w:p>
        </w:tc>
      </w:tr>
      <w:tr w:rsidR="00A46815" w:rsidRPr="00786243" w14:paraId="4A23F0B4" w14:textId="77777777" w:rsidTr="006E7A38">
        <w:tc>
          <w:tcPr>
            <w:tcW w:w="2430" w:type="dxa"/>
          </w:tcPr>
          <w:p w14:paraId="60EEE31E" w14:textId="62D93BCA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South Dakota</w:t>
            </w:r>
          </w:p>
        </w:tc>
        <w:tc>
          <w:tcPr>
            <w:tcW w:w="990" w:type="dxa"/>
          </w:tcPr>
          <w:p w14:paraId="478BE671" w14:textId="7E8EFB0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291</w:t>
            </w:r>
          </w:p>
        </w:tc>
        <w:tc>
          <w:tcPr>
            <w:tcW w:w="912" w:type="dxa"/>
          </w:tcPr>
          <w:p w14:paraId="5D145025" w14:textId="64499D6D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2</w:t>
            </w:r>
          </w:p>
        </w:tc>
      </w:tr>
      <w:tr w:rsidR="00A46815" w:rsidRPr="00786243" w14:paraId="5333F96E" w14:textId="77777777" w:rsidTr="006E7A38">
        <w:tc>
          <w:tcPr>
            <w:tcW w:w="2430" w:type="dxa"/>
          </w:tcPr>
          <w:p w14:paraId="5FD6069A" w14:textId="06C54B91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lastRenderedPageBreak/>
              <w:t>Tennessee</w:t>
            </w:r>
          </w:p>
        </w:tc>
        <w:tc>
          <w:tcPr>
            <w:tcW w:w="990" w:type="dxa"/>
          </w:tcPr>
          <w:p w14:paraId="30C81A49" w14:textId="4E423EB2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3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983</w:t>
            </w:r>
          </w:p>
        </w:tc>
        <w:tc>
          <w:tcPr>
            <w:tcW w:w="912" w:type="dxa"/>
          </w:tcPr>
          <w:p w14:paraId="07A54248" w14:textId="7FD6925B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78</w:t>
            </w:r>
          </w:p>
        </w:tc>
      </w:tr>
      <w:tr w:rsidR="00A46815" w:rsidRPr="00786243" w14:paraId="2224C115" w14:textId="77777777" w:rsidTr="006E7A38">
        <w:tc>
          <w:tcPr>
            <w:tcW w:w="2430" w:type="dxa"/>
          </w:tcPr>
          <w:p w14:paraId="0BF4E1E2" w14:textId="1E867D1B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Texas</w:t>
            </w:r>
          </w:p>
        </w:tc>
        <w:tc>
          <w:tcPr>
            <w:tcW w:w="990" w:type="dxa"/>
          </w:tcPr>
          <w:p w14:paraId="4C8A4450" w14:textId="5E6C212F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004</w:t>
            </w:r>
          </w:p>
        </w:tc>
        <w:tc>
          <w:tcPr>
            <w:tcW w:w="912" w:type="dxa"/>
          </w:tcPr>
          <w:p w14:paraId="6F6B8727" w14:textId="762DF33A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79</w:t>
            </w:r>
          </w:p>
        </w:tc>
      </w:tr>
      <w:tr w:rsidR="00A46815" w:rsidRPr="00786243" w14:paraId="14CB99A9" w14:textId="77777777" w:rsidTr="006E7A38">
        <w:tc>
          <w:tcPr>
            <w:tcW w:w="2430" w:type="dxa"/>
          </w:tcPr>
          <w:p w14:paraId="77101532" w14:textId="29E5335A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Utah</w:t>
            </w:r>
          </w:p>
        </w:tc>
        <w:tc>
          <w:tcPr>
            <w:tcW w:w="990" w:type="dxa"/>
          </w:tcPr>
          <w:p w14:paraId="3F0A25D0" w14:textId="7541DED7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18</w:t>
            </w:r>
          </w:p>
        </w:tc>
        <w:tc>
          <w:tcPr>
            <w:tcW w:w="912" w:type="dxa"/>
          </w:tcPr>
          <w:p w14:paraId="03595FC7" w14:textId="04F8C39C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3</w:t>
            </w:r>
          </w:p>
        </w:tc>
      </w:tr>
      <w:tr w:rsidR="00A46815" w:rsidRPr="00786243" w14:paraId="7F58EBE9" w14:textId="77777777" w:rsidTr="006E7A38">
        <w:tc>
          <w:tcPr>
            <w:tcW w:w="2430" w:type="dxa"/>
          </w:tcPr>
          <w:p w14:paraId="61D2AE13" w14:textId="5E2BC573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Vermont</w:t>
            </w:r>
          </w:p>
        </w:tc>
        <w:tc>
          <w:tcPr>
            <w:tcW w:w="990" w:type="dxa"/>
          </w:tcPr>
          <w:p w14:paraId="6A6D0C41" w14:textId="7B0EC4FB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64</w:t>
            </w:r>
          </w:p>
        </w:tc>
        <w:tc>
          <w:tcPr>
            <w:tcW w:w="912" w:type="dxa"/>
          </w:tcPr>
          <w:p w14:paraId="747C1564" w14:textId="2AA24EA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6</w:t>
            </w:r>
          </w:p>
        </w:tc>
      </w:tr>
      <w:tr w:rsidR="00A46815" w:rsidRPr="00786243" w14:paraId="4429F667" w14:textId="77777777" w:rsidTr="006E7A38">
        <w:tc>
          <w:tcPr>
            <w:tcW w:w="2430" w:type="dxa"/>
          </w:tcPr>
          <w:p w14:paraId="115F32FF" w14:textId="3CED8C56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Virginia</w:t>
            </w:r>
          </w:p>
        </w:tc>
        <w:tc>
          <w:tcPr>
            <w:tcW w:w="990" w:type="dxa"/>
          </w:tcPr>
          <w:p w14:paraId="0C34231A" w14:textId="00A7BA2A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292</w:t>
            </w:r>
          </w:p>
        </w:tc>
        <w:tc>
          <w:tcPr>
            <w:tcW w:w="912" w:type="dxa"/>
          </w:tcPr>
          <w:p w14:paraId="47335457" w14:textId="70AFA84A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2</w:t>
            </w:r>
          </w:p>
        </w:tc>
      </w:tr>
      <w:tr w:rsidR="00A46815" w:rsidRPr="00786243" w14:paraId="5BD93014" w14:textId="77777777" w:rsidTr="006E7A38">
        <w:tc>
          <w:tcPr>
            <w:tcW w:w="2430" w:type="dxa"/>
          </w:tcPr>
          <w:p w14:paraId="18DEA90F" w14:textId="053665B0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Washington</w:t>
            </w:r>
          </w:p>
        </w:tc>
        <w:tc>
          <w:tcPr>
            <w:tcW w:w="990" w:type="dxa"/>
          </w:tcPr>
          <w:p w14:paraId="31085D8C" w14:textId="3D9D7CC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4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360</w:t>
            </w:r>
          </w:p>
        </w:tc>
        <w:tc>
          <w:tcPr>
            <w:tcW w:w="912" w:type="dxa"/>
          </w:tcPr>
          <w:p w14:paraId="28F98712" w14:textId="5E759E8D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95</w:t>
            </w:r>
          </w:p>
        </w:tc>
      </w:tr>
      <w:tr w:rsidR="00A46815" w:rsidRPr="00786243" w14:paraId="088ACE36" w14:textId="77777777" w:rsidTr="006E7A38">
        <w:tc>
          <w:tcPr>
            <w:tcW w:w="2430" w:type="dxa"/>
          </w:tcPr>
          <w:p w14:paraId="36165B50" w14:textId="66F2AE97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West Virginia</w:t>
            </w:r>
          </w:p>
        </w:tc>
        <w:tc>
          <w:tcPr>
            <w:tcW w:w="990" w:type="dxa"/>
          </w:tcPr>
          <w:p w14:paraId="12B9E30F" w14:textId="5DC9B05E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3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953</w:t>
            </w:r>
          </w:p>
        </w:tc>
        <w:tc>
          <w:tcPr>
            <w:tcW w:w="912" w:type="dxa"/>
          </w:tcPr>
          <w:p w14:paraId="00486582" w14:textId="0F1B6C54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77</w:t>
            </w:r>
          </w:p>
        </w:tc>
      </w:tr>
      <w:tr w:rsidR="00A46815" w:rsidRPr="00786243" w14:paraId="106C8B5D" w14:textId="77777777" w:rsidTr="006E7A38">
        <w:tc>
          <w:tcPr>
            <w:tcW w:w="2430" w:type="dxa"/>
          </w:tcPr>
          <w:p w14:paraId="5015AD61" w14:textId="61F82467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Wisconsin</w:t>
            </w:r>
          </w:p>
        </w:tc>
        <w:tc>
          <w:tcPr>
            <w:tcW w:w="990" w:type="dxa"/>
          </w:tcPr>
          <w:p w14:paraId="6AA9522E" w14:textId="1D800109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6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440</w:t>
            </w:r>
          </w:p>
        </w:tc>
        <w:tc>
          <w:tcPr>
            <w:tcW w:w="912" w:type="dxa"/>
          </w:tcPr>
          <w:p w14:paraId="7CC296C8" w14:textId="246CFE31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2.89</w:t>
            </w:r>
          </w:p>
        </w:tc>
      </w:tr>
      <w:tr w:rsidR="00A46815" w:rsidRPr="00786243" w14:paraId="64EF8ED5" w14:textId="77777777" w:rsidTr="006E7A38">
        <w:tc>
          <w:tcPr>
            <w:tcW w:w="2430" w:type="dxa"/>
          </w:tcPr>
          <w:p w14:paraId="2F2B3B5D" w14:textId="7E4040C8" w:rsidR="00A46815" w:rsidRPr="00786243" w:rsidRDefault="00A46815" w:rsidP="00A46815">
            <w:pPr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Wyoming</w:t>
            </w:r>
          </w:p>
        </w:tc>
        <w:tc>
          <w:tcPr>
            <w:tcW w:w="990" w:type="dxa"/>
          </w:tcPr>
          <w:p w14:paraId="28912AB0" w14:textId="52B4658C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3</w:t>
            </w:r>
            <w:r w:rsidR="00583CE1" w:rsidRPr="00786243">
              <w:rPr>
                <w:rFonts w:cstheme="minorHAnsi"/>
                <w:color w:val="000000"/>
              </w:rPr>
              <w:t>,</w:t>
            </w:r>
            <w:r w:rsidRPr="00786243">
              <w:rPr>
                <w:rFonts w:cstheme="minorHAnsi"/>
                <w:color w:val="000000"/>
              </w:rPr>
              <w:t>870</w:t>
            </w:r>
          </w:p>
        </w:tc>
        <w:tc>
          <w:tcPr>
            <w:tcW w:w="912" w:type="dxa"/>
          </w:tcPr>
          <w:p w14:paraId="641F7BD9" w14:textId="27F35CC6" w:rsidR="00A46815" w:rsidRPr="00786243" w:rsidRDefault="00A46815" w:rsidP="00A46815">
            <w:pPr>
              <w:jc w:val="center"/>
              <w:rPr>
                <w:rFonts w:cstheme="minorHAnsi"/>
              </w:rPr>
            </w:pPr>
            <w:r w:rsidRPr="00786243">
              <w:rPr>
                <w:rFonts w:cstheme="minorHAnsi"/>
                <w:color w:val="000000"/>
              </w:rPr>
              <w:t>1.73</w:t>
            </w:r>
          </w:p>
        </w:tc>
      </w:tr>
      <w:tr w:rsidR="00583CE1" w:rsidRPr="00786243" w14:paraId="0E5DE5D6" w14:textId="77777777" w:rsidTr="00A46815">
        <w:tc>
          <w:tcPr>
            <w:tcW w:w="2430" w:type="dxa"/>
          </w:tcPr>
          <w:p w14:paraId="2288B157" w14:textId="1DF2D32E" w:rsidR="00583CE1" w:rsidRPr="00786243" w:rsidRDefault="00583CE1" w:rsidP="00A46815">
            <w:pPr>
              <w:rPr>
                <w:rFonts w:cstheme="minorHAnsi"/>
                <w:color w:val="000000"/>
              </w:rPr>
            </w:pPr>
            <w:r w:rsidRPr="00786243">
              <w:rPr>
                <w:rFonts w:cstheme="minorHAnsi"/>
                <w:color w:val="000000"/>
              </w:rPr>
              <w:t>Total</w:t>
            </w:r>
          </w:p>
        </w:tc>
        <w:tc>
          <w:tcPr>
            <w:tcW w:w="990" w:type="dxa"/>
          </w:tcPr>
          <w:p w14:paraId="71081C5C" w14:textId="6DA89D4C" w:rsidR="00583CE1" w:rsidRPr="00786243" w:rsidRDefault="00583CE1" w:rsidP="00A46815">
            <w:pPr>
              <w:jc w:val="center"/>
              <w:rPr>
                <w:rFonts w:cstheme="minorHAnsi"/>
                <w:color w:val="000000"/>
              </w:rPr>
            </w:pPr>
            <w:r w:rsidRPr="00786243">
              <w:rPr>
                <w:rFonts w:cstheme="minorHAnsi"/>
                <w:color w:val="000000"/>
              </w:rPr>
              <w:t>223,195</w:t>
            </w:r>
          </w:p>
        </w:tc>
        <w:tc>
          <w:tcPr>
            <w:tcW w:w="912" w:type="dxa"/>
          </w:tcPr>
          <w:p w14:paraId="5F34F9BE" w14:textId="77CF715B" w:rsidR="00583CE1" w:rsidRPr="00786243" w:rsidRDefault="00583CE1" w:rsidP="00A46815">
            <w:pPr>
              <w:jc w:val="center"/>
              <w:rPr>
                <w:rFonts w:cstheme="minorHAnsi"/>
                <w:color w:val="000000"/>
              </w:rPr>
            </w:pPr>
            <w:r w:rsidRPr="00786243">
              <w:rPr>
                <w:rFonts w:cstheme="minorHAnsi"/>
                <w:color w:val="000000"/>
              </w:rPr>
              <w:t>100</w:t>
            </w:r>
          </w:p>
        </w:tc>
      </w:tr>
    </w:tbl>
    <w:p w14:paraId="5EC5AD4C" w14:textId="77777777" w:rsidR="0093283D" w:rsidRPr="00786243" w:rsidRDefault="0093283D" w:rsidP="00D27678"/>
    <w:p w14:paraId="74735CD4" w14:textId="77777777" w:rsidR="00927BDF" w:rsidRPr="00786243" w:rsidRDefault="00927BDF" w:rsidP="00D27678"/>
    <w:p w14:paraId="44326974" w14:textId="77777777" w:rsidR="00927BDF" w:rsidRPr="00786243" w:rsidRDefault="00927BDF" w:rsidP="00D27678"/>
    <w:p w14:paraId="6DCFC6EB" w14:textId="77777777" w:rsidR="00927BDF" w:rsidRPr="00786243" w:rsidRDefault="00927BDF" w:rsidP="00D27678"/>
    <w:p w14:paraId="5797FB20" w14:textId="77777777" w:rsidR="00927BDF" w:rsidRPr="00786243" w:rsidRDefault="00927BDF" w:rsidP="00D27678"/>
    <w:p w14:paraId="4F69423D" w14:textId="77777777" w:rsidR="00927BDF" w:rsidRPr="00786243" w:rsidRDefault="00927BDF" w:rsidP="00D27678"/>
    <w:p w14:paraId="00FDE5BE" w14:textId="77777777" w:rsidR="00927BDF" w:rsidRPr="00786243" w:rsidRDefault="00927BDF" w:rsidP="00D27678"/>
    <w:p w14:paraId="2C2050FE" w14:textId="77777777" w:rsidR="00927BDF" w:rsidRPr="00786243" w:rsidRDefault="00927BDF" w:rsidP="00D27678"/>
    <w:p w14:paraId="3721E12B" w14:textId="77777777" w:rsidR="00927BDF" w:rsidRPr="00786243" w:rsidRDefault="00927BDF" w:rsidP="00D27678"/>
    <w:p w14:paraId="76FCCAF0" w14:textId="77777777" w:rsidR="00927BDF" w:rsidRPr="00786243" w:rsidRDefault="00927BDF" w:rsidP="00D27678"/>
    <w:p w14:paraId="01A8400C" w14:textId="77777777" w:rsidR="00927BDF" w:rsidRPr="00786243" w:rsidRDefault="00927BDF" w:rsidP="00D27678"/>
    <w:p w14:paraId="5BFB5706" w14:textId="77777777" w:rsidR="00927BDF" w:rsidRPr="00786243" w:rsidRDefault="00927BDF" w:rsidP="00D27678"/>
    <w:p w14:paraId="52CDDEA3" w14:textId="77777777" w:rsidR="00927BDF" w:rsidRPr="00786243" w:rsidRDefault="00927BDF" w:rsidP="00D27678">
      <w:pPr>
        <w:sectPr w:rsidR="00927BDF" w:rsidRPr="00786243" w:rsidSect="00046F08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2B85496" w14:textId="0402E8B6" w:rsidR="00927BDF" w:rsidRPr="00786243" w:rsidRDefault="00412D8B" w:rsidP="00927BDF">
      <w:r w:rsidRPr="00786243">
        <w:lastRenderedPageBreak/>
        <w:t xml:space="preserve">Supplementary </w:t>
      </w:r>
      <w:r w:rsidR="00927BDF" w:rsidRPr="00786243">
        <w:t xml:space="preserve">Table 2. </w:t>
      </w:r>
      <w:r w:rsidRPr="00786243">
        <w:t>Comparisons of the LASSO logistic regression and logistic regression identified predictors for JIA by children with and without JIA information</w:t>
      </w:r>
    </w:p>
    <w:tbl>
      <w:tblPr>
        <w:tblStyle w:val="TableGrid"/>
        <w:tblW w:w="11880" w:type="dxa"/>
        <w:tblInd w:w="108" w:type="dxa"/>
        <w:tblLook w:val="04A0" w:firstRow="1" w:lastRow="0" w:firstColumn="1" w:lastColumn="0" w:noHBand="0" w:noVBand="1"/>
      </w:tblPr>
      <w:tblGrid>
        <w:gridCol w:w="6840"/>
        <w:gridCol w:w="1680"/>
        <w:gridCol w:w="1680"/>
        <w:gridCol w:w="1680"/>
      </w:tblGrid>
      <w:tr w:rsidR="00927BDF" w:rsidRPr="00786243" w14:paraId="1A22B407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2491E60C" w14:textId="77777777" w:rsidR="00927BDF" w:rsidRPr="00786243" w:rsidRDefault="00927BDF" w:rsidP="001F7CB7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C330F0A" w14:textId="41E1CF3A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With JIA information</w:t>
            </w:r>
          </w:p>
        </w:tc>
        <w:tc>
          <w:tcPr>
            <w:tcW w:w="1680" w:type="dxa"/>
            <w:vAlign w:val="center"/>
          </w:tcPr>
          <w:p w14:paraId="1DD49A59" w14:textId="0D6E7C98" w:rsidR="00927BDF" w:rsidRPr="00786243" w:rsidRDefault="00927BDF" w:rsidP="00927BDF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Without JIA information (missed)</w:t>
            </w:r>
          </w:p>
        </w:tc>
        <w:tc>
          <w:tcPr>
            <w:tcW w:w="1680" w:type="dxa"/>
          </w:tcPr>
          <w:p w14:paraId="00320627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61021220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40612A50" w14:textId="77777777" w:rsidR="00927BDF" w:rsidRPr="00786243" w:rsidRDefault="00927BDF" w:rsidP="001F7CB7">
            <w:pPr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AA128FD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N (%)</w:t>
            </w:r>
          </w:p>
        </w:tc>
        <w:tc>
          <w:tcPr>
            <w:tcW w:w="1680" w:type="dxa"/>
            <w:vAlign w:val="center"/>
          </w:tcPr>
          <w:p w14:paraId="43AE73D6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N (%)</w:t>
            </w:r>
          </w:p>
        </w:tc>
        <w:tc>
          <w:tcPr>
            <w:tcW w:w="1680" w:type="dxa"/>
          </w:tcPr>
          <w:p w14:paraId="169EB13C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p-value</w:t>
            </w:r>
          </w:p>
        </w:tc>
      </w:tr>
      <w:tr w:rsidR="00927BDF" w:rsidRPr="00786243" w14:paraId="2E5F0604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277E52D5" w14:textId="77777777" w:rsidR="00927BDF" w:rsidRPr="00786243" w:rsidRDefault="00927BDF" w:rsidP="001F7CB7">
            <w:pPr>
              <w:rPr>
                <w:b/>
                <w:bCs/>
                <w:sz w:val="20"/>
                <w:szCs w:val="20"/>
              </w:rPr>
            </w:pPr>
            <w:r w:rsidRPr="00786243">
              <w:rPr>
                <w:b/>
                <w:bCs/>
                <w:sz w:val="20"/>
                <w:szCs w:val="20"/>
              </w:rPr>
              <w:t>Child’s age when survey [</w:t>
            </w:r>
            <w:proofErr w:type="gramStart"/>
            <w:r w:rsidRPr="00786243">
              <w:rPr>
                <w:b/>
                <w:bCs/>
                <w:sz w:val="20"/>
                <w:szCs w:val="20"/>
              </w:rPr>
              <w:t>Mean(</w:t>
            </w:r>
            <w:proofErr w:type="gramEnd"/>
            <w:r w:rsidRPr="00786243">
              <w:rPr>
                <w:b/>
                <w:bCs/>
                <w:sz w:val="20"/>
                <w:szCs w:val="20"/>
              </w:rPr>
              <w:t>SD)]</w:t>
            </w:r>
          </w:p>
        </w:tc>
        <w:tc>
          <w:tcPr>
            <w:tcW w:w="1680" w:type="dxa"/>
            <w:vAlign w:val="center"/>
          </w:tcPr>
          <w:p w14:paraId="343C7CDD" w14:textId="242DF342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9.14 (5.26)</w:t>
            </w:r>
          </w:p>
        </w:tc>
        <w:tc>
          <w:tcPr>
            <w:tcW w:w="1680" w:type="dxa"/>
            <w:vAlign w:val="center"/>
          </w:tcPr>
          <w:p w14:paraId="0F8EE8B4" w14:textId="6D99DB7A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0.00 (5.14)</w:t>
            </w:r>
          </w:p>
        </w:tc>
        <w:tc>
          <w:tcPr>
            <w:tcW w:w="1680" w:type="dxa"/>
          </w:tcPr>
          <w:p w14:paraId="788200A1" w14:textId="3FCC1A0B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&lt;.0001*</w:t>
            </w:r>
          </w:p>
        </w:tc>
      </w:tr>
      <w:tr w:rsidR="00927BDF" w:rsidRPr="00786243" w14:paraId="292BE16B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0E76A617" w14:textId="77777777" w:rsidR="00927BDF" w:rsidRPr="00786243" w:rsidRDefault="00927BDF" w:rsidP="001F7CB7">
            <w:pPr>
              <w:rPr>
                <w:b/>
                <w:bCs/>
                <w:sz w:val="20"/>
                <w:szCs w:val="20"/>
              </w:rPr>
            </w:pPr>
            <w:r w:rsidRPr="00786243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80" w:type="dxa"/>
            <w:vAlign w:val="center"/>
          </w:tcPr>
          <w:p w14:paraId="78CE83A3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259D08C4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14:paraId="1466071F" w14:textId="1A4571C5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3008</w:t>
            </w:r>
          </w:p>
        </w:tc>
      </w:tr>
      <w:tr w:rsidR="00927BDF" w:rsidRPr="00786243" w14:paraId="39507CE1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13737F58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Boy</w:t>
            </w:r>
          </w:p>
        </w:tc>
        <w:tc>
          <w:tcPr>
            <w:tcW w:w="1680" w:type="dxa"/>
            <w:vAlign w:val="center"/>
          </w:tcPr>
          <w:p w14:paraId="50E912A8" w14:textId="0E4BB862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15533 (51.8)</w:t>
            </w:r>
          </w:p>
        </w:tc>
        <w:tc>
          <w:tcPr>
            <w:tcW w:w="1680" w:type="dxa"/>
            <w:vAlign w:val="center"/>
          </w:tcPr>
          <w:p w14:paraId="187DA002" w14:textId="12FBC25C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139 (50.7)</w:t>
            </w:r>
          </w:p>
        </w:tc>
        <w:tc>
          <w:tcPr>
            <w:tcW w:w="1680" w:type="dxa"/>
          </w:tcPr>
          <w:p w14:paraId="26703290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7CD0533D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5FD390EA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Girl</w:t>
            </w:r>
          </w:p>
        </w:tc>
        <w:tc>
          <w:tcPr>
            <w:tcW w:w="1680" w:type="dxa"/>
            <w:vAlign w:val="center"/>
          </w:tcPr>
          <w:p w14:paraId="526B3E4B" w14:textId="47E1B4E6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07662 (48.2)</w:t>
            </w:r>
          </w:p>
        </w:tc>
        <w:tc>
          <w:tcPr>
            <w:tcW w:w="1680" w:type="dxa"/>
            <w:vAlign w:val="center"/>
          </w:tcPr>
          <w:p w14:paraId="7741A28D" w14:textId="0EC8646C" w:rsidR="00927BDF" w:rsidRPr="00786243" w:rsidRDefault="00412D8B" w:rsidP="00412D8B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109 (49.3)</w:t>
            </w:r>
          </w:p>
        </w:tc>
        <w:tc>
          <w:tcPr>
            <w:tcW w:w="1680" w:type="dxa"/>
          </w:tcPr>
          <w:p w14:paraId="2C05FD3A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2948CCBA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5F163BB3" w14:textId="77777777" w:rsidR="00927BDF" w:rsidRPr="00786243" w:rsidRDefault="00927BDF" w:rsidP="001F7CB7">
            <w:pPr>
              <w:rPr>
                <w:b/>
                <w:bCs/>
                <w:sz w:val="20"/>
                <w:szCs w:val="20"/>
              </w:rPr>
            </w:pPr>
            <w:r w:rsidRPr="00786243">
              <w:rPr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680" w:type="dxa"/>
            <w:vAlign w:val="center"/>
          </w:tcPr>
          <w:p w14:paraId="72FD3BA2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77E5AE7C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14:paraId="4163B5F8" w14:textId="366E2615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&lt;.0001*</w:t>
            </w:r>
          </w:p>
        </w:tc>
      </w:tr>
      <w:tr w:rsidR="00927BDF" w:rsidRPr="00786243" w14:paraId="7956F888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68E2C90B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Hispanic</w:t>
            </w:r>
          </w:p>
        </w:tc>
        <w:tc>
          <w:tcPr>
            <w:tcW w:w="1680" w:type="dxa"/>
            <w:vAlign w:val="center"/>
          </w:tcPr>
          <w:p w14:paraId="5F47A427" w14:textId="78E2D828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27533</w:t>
            </w:r>
            <w:r w:rsidR="00D469EE" w:rsidRPr="00786243">
              <w:rPr>
                <w:sz w:val="20"/>
                <w:szCs w:val="20"/>
              </w:rPr>
              <w:t xml:space="preserve"> (12.4)</w:t>
            </w:r>
          </w:p>
        </w:tc>
        <w:tc>
          <w:tcPr>
            <w:tcW w:w="1680" w:type="dxa"/>
            <w:vAlign w:val="center"/>
          </w:tcPr>
          <w:p w14:paraId="5A71615B" w14:textId="5D30B3A1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322</w:t>
            </w:r>
            <w:r w:rsidR="00D469EE" w:rsidRPr="00786243">
              <w:rPr>
                <w:sz w:val="20"/>
                <w:szCs w:val="20"/>
              </w:rPr>
              <w:t xml:space="preserve"> (14.4)</w:t>
            </w:r>
          </w:p>
        </w:tc>
        <w:tc>
          <w:tcPr>
            <w:tcW w:w="1680" w:type="dxa"/>
          </w:tcPr>
          <w:p w14:paraId="4AB0BD32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157B66B5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188983A7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White, non-Hispanic</w:t>
            </w:r>
          </w:p>
        </w:tc>
        <w:tc>
          <w:tcPr>
            <w:tcW w:w="1680" w:type="dxa"/>
            <w:vAlign w:val="center"/>
          </w:tcPr>
          <w:p w14:paraId="6E8C5616" w14:textId="034958B9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52152</w:t>
            </w:r>
            <w:r w:rsidR="00D469EE" w:rsidRPr="00786243">
              <w:rPr>
                <w:sz w:val="20"/>
                <w:szCs w:val="20"/>
              </w:rPr>
              <w:t xml:space="preserve"> (68.3)</w:t>
            </w:r>
          </w:p>
        </w:tc>
        <w:tc>
          <w:tcPr>
            <w:tcW w:w="1680" w:type="dxa"/>
            <w:vAlign w:val="center"/>
          </w:tcPr>
          <w:p w14:paraId="18CF8195" w14:textId="289D73F2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364</w:t>
            </w:r>
            <w:r w:rsidR="00D469EE" w:rsidRPr="00786243">
              <w:rPr>
                <w:sz w:val="20"/>
                <w:szCs w:val="20"/>
              </w:rPr>
              <w:t xml:space="preserve"> (60.9)</w:t>
            </w:r>
          </w:p>
        </w:tc>
        <w:tc>
          <w:tcPr>
            <w:tcW w:w="1680" w:type="dxa"/>
          </w:tcPr>
          <w:p w14:paraId="6BAAE0B5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5ED5D1F5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3A1FF769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Black, non-Hispanic</w:t>
            </w:r>
          </w:p>
        </w:tc>
        <w:tc>
          <w:tcPr>
            <w:tcW w:w="1680" w:type="dxa"/>
            <w:vAlign w:val="center"/>
          </w:tcPr>
          <w:p w14:paraId="77633FD2" w14:textId="518E88C1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4071</w:t>
            </w:r>
            <w:r w:rsidR="00D469EE" w:rsidRPr="00786243"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1680" w:type="dxa"/>
            <w:vAlign w:val="center"/>
          </w:tcPr>
          <w:p w14:paraId="359462D6" w14:textId="26F96DFC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244</w:t>
            </w:r>
            <w:r w:rsidR="00D469EE" w:rsidRPr="00786243">
              <w:rPr>
                <w:sz w:val="20"/>
                <w:szCs w:val="20"/>
              </w:rPr>
              <w:t xml:space="preserve"> (10.9)</w:t>
            </w:r>
          </w:p>
        </w:tc>
        <w:tc>
          <w:tcPr>
            <w:tcW w:w="1680" w:type="dxa"/>
          </w:tcPr>
          <w:p w14:paraId="18A075D9" w14:textId="207DCFA2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2B6C835D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4BE492D3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Asian, non-Hispanic</w:t>
            </w:r>
          </w:p>
        </w:tc>
        <w:tc>
          <w:tcPr>
            <w:tcW w:w="1680" w:type="dxa"/>
            <w:vAlign w:val="center"/>
          </w:tcPr>
          <w:p w14:paraId="1AE174EF" w14:textId="49D3FC1B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1727</w:t>
            </w:r>
            <w:r w:rsidR="00D469EE" w:rsidRPr="00786243">
              <w:rPr>
                <w:sz w:val="20"/>
                <w:szCs w:val="20"/>
              </w:rPr>
              <w:t xml:space="preserve"> (5.3)</w:t>
            </w:r>
          </w:p>
        </w:tc>
        <w:tc>
          <w:tcPr>
            <w:tcW w:w="1680" w:type="dxa"/>
            <w:vAlign w:val="center"/>
          </w:tcPr>
          <w:p w14:paraId="564FA4DA" w14:textId="380EC65E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64</w:t>
            </w:r>
            <w:r w:rsidR="00D469EE" w:rsidRPr="00786243">
              <w:rPr>
                <w:sz w:val="20"/>
                <w:szCs w:val="20"/>
              </w:rPr>
              <w:t xml:space="preserve"> (7.3)</w:t>
            </w:r>
          </w:p>
        </w:tc>
        <w:tc>
          <w:tcPr>
            <w:tcW w:w="1680" w:type="dxa"/>
          </w:tcPr>
          <w:p w14:paraId="48742998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705E1626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7CF843C6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American Indian or Alaska Native Non-Hispanic</w:t>
            </w:r>
          </w:p>
        </w:tc>
        <w:tc>
          <w:tcPr>
            <w:tcW w:w="1680" w:type="dxa"/>
            <w:vAlign w:val="center"/>
          </w:tcPr>
          <w:p w14:paraId="5B4CFD96" w14:textId="6CDA5B2A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331</w:t>
            </w:r>
            <w:r w:rsidR="00D469EE" w:rsidRPr="00786243">
              <w:rPr>
                <w:sz w:val="20"/>
                <w:szCs w:val="20"/>
              </w:rPr>
              <w:t xml:space="preserve"> (0.6)</w:t>
            </w:r>
          </w:p>
        </w:tc>
        <w:tc>
          <w:tcPr>
            <w:tcW w:w="1680" w:type="dxa"/>
            <w:vAlign w:val="center"/>
          </w:tcPr>
          <w:p w14:paraId="33A94AAB" w14:textId="4D4EF9BE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7</w:t>
            </w:r>
            <w:r w:rsidR="00D469EE" w:rsidRPr="00786243">
              <w:rPr>
                <w:sz w:val="20"/>
                <w:szCs w:val="20"/>
              </w:rPr>
              <w:t xml:space="preserve"> (0.8)</w:t>
            </w:r>
          </w:p>
        </w:tc>
        <w:tc>
          <w:tcPr>
            <w:tcW w:w="1680" w:type="dxa"/>
          </w:tcPr>
          <w:p w14:paraId="00A26089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450DEBEB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64849A5A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680" w:type="dxa"/>
            <w:vAlign w:val="center"/>
          </w:tcPr>
          <w:p w14:paraId="4E225F50" w14:textId="2FCB616C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5847</w:t>
            </w:r>
            <w:r w:rsidR="00D469EE" w:rsidRPr="00786243">
              <w:rPr>
                <w:sz w:val="20"/>
                <w:szCs w:val="20"/>
              </w:rPr>
              <w:t xml:space="preserve"> (7.1)</w:t>
            </w:r>
          </w:p>
        </w:tc>
        <w:tc>
          <w:tcPr>
            <w:tcW w:w="1680" w:type="dxa"/>
            <w:vAlign w:val="center"/>
          </w:tcPr>
          <w:p w14:paraId="17AF5A21" w14:textId="23F6CC61" w:rsidR="00927BDF" w:rsidRPr="00786243" w:rsidRDefault="00412D8B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28</w:t>
            </w:r>
            <w:r w:rsidR="00D469EE" w:rsidRPr="00786243">
              <w:rPr>
                <w:sz w:val="20"/>
                <w:szCs w:val="20"/>
              </w:rPr>
              <w:t xml:space="preserve"> (5.7)</w:t>
            </w:r>
          </w:p>
        </w:tc>
        <w:tc>
          <w:tcPr>
            <w:tcW w:w="1680" w:type="dxa"/>
          </w:tcPr>
          <w:p w14:paraId="3D216434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61B319B0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5B7F930C" w14:textId="77777777" w:rsidR="00927BDF" w:rsidRPr="00786243" w:rsidRDefault="00927BDF" w:rsidP="001F7CB7">
            <w:pPr>
              <w:rPr>
                <w:b/>
                <w:bCs/>
                <w:sz w:val="20"/>
                <w:szCs w:val="20"/>
              </w:rPr>
            </w:pPr>
            <w:r w:rsidRPr="00786243">
              <w:rPr>
                <w:b/>
                <w:bCs/>
                <w:color w:val="000000" w:themeColor="text1"/>
                <w:sz w:val="20"/>
                <w:szCs w:val="20"/>
              </w:rPr>
              <w:t>Low birth weight</w:t>
            </w:r>
          </w:p>
        </w:tc>
        <w:tc>
          <w:tcPr>
            <w:tcW w:w="1680" w:type="dxa"/>
            <w:vAlign w:val="center"/>
          </w:tcPr>
          <w:p w14:paraId="48391A89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1BBD82E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14:paraId="2E613175" w14:textId="02B91A74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0208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  <w:tr w:rsidR="00927BDF" w:rsidRPr="00786243" w14:paraId="3161E183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2EED5A04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80" w:type="dxa"/>
            <w:vAlign w:val="center"/>
          </w:tcPr>
          <w:p w14:paraId="62A32690" w14:textId="03F1ADC8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95145 (91.6)</w:t>
            </w:r>
          </w:p>
        </w:tc>
        <w:tc>
          <w:tcPr>
            <w:tcW w:w="1680" w:type="dxa"/>
            <w:vAlign w:val="center"/>
          </w:tcPr>
          <w:p w14:paraId="280B5DB9" w14:textId="2AC61030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876 (91.2)</w:t>
            </w:r>
          </w:p>
        </w:tc>
        <w:tc>
          <w:tcPr>
            <w:tcW w:w="1680" w:type="dxa"/>
          </w:tcPr>
          <w:p w14:paraId="57173BE7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485AC328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13153B34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Low birth weight</w:t>
            </w:r>
          </w:p>
        </w:tc>
        <w:tc>
          <w:tcPr>
            <w:tcW w:w="1680" w:type="dxa"/>
            <w:vAlign w:val="center"/>
          </w:tcPr>
          <w:p w14:paraId="308D00D9" w14:textId="50545184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5180 (7.1)</w:t>
            </w:r>
          </w:p>
        </w:tc>
        <w:tc>
          <w:tcPr>
            <w:tcW w:w="1680" w:type="dxa"/>
            <w:vAlign w:val="center"/>
          </w:tcPr>
          <w:p w14:paraId="2C665F32" w14:textId="19636B3F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41 (6.8)</w:t>
            </w:r>
          </w:p>
        </w:tc>
        <w:tc>
          <w:tcPr>
            <w:tcW w:w="1680" w:type="dxa"/>
          </w:tcPr>
          <w:p w14:paraId="6E5EDD40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04FABFFB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5CFDA661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Very low birth weight</w:t>
            </w:r>
          </w:p>
        </w:tc>
        <w:tc>
          <w:tcPr>
            <w:tcW w:w="1680" w:type="dxa"/>
            <w:vAlign w:val="center"/>
          </w:tcPr>
          <w:p w14:paraId="09E4B0B5" w14:textId="09CBD7FE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2769 (1.3)</w:t>
            </w:r>
          </w:p>
        </w:tc>
        <w:tc>
          <w:tcPr>
            <w:tcW w:w="1680" w:type="dxa"/>
            <w:vAlign w:val="center"/>
          </w:tcPr>
          <w:p w14:paraId="255BBE96" w14:textId="1BC1C7A7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41 (2.0)</w:t>
            </w:r>
          </w:p>
        </w:tc>
        <w:tc>
          <w:tcPr>
            <w:tcW w:w="1680" w:type="dxa"/>
          </w:tcPr>
          <w:p w14:paraId="4BAB4820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0786A236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4C616F9A" w14:textId="77777777" w:rsidR="00927BDF" w:rsidRPr="00786243" w:rsidRDefault="00927BDF" w:rsidP="001F7CB7">
            <w:pPr>
              <w:rPr>
                <w:b/>
                <w:bCs/>
                <w:sz w:val="20"/>
                <w:szCs w:val="20"/>
              </w:rPr>
            </w:pPr>
            <w:r w:rsidRPr="00786243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680" w:type="dxa"/>
            <w:vAlign w:val="center"/>
          </w:tcPr>
          <w:p w14:paraId="51034257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0514D608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14:paraId="0B639CE5" w14:textId="23C66FEE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&lt;.0001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  <w:tr w:rsidR="00927BDF" w:rsidRPr="00786243" w14:paraId="28ECA65F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53099AC1" w14:textId="77777777" w:rsidR="00927BDF" w:rsidRPr="00786243" w:rsidRDefault="00927BDF" w:rsidP="001F7CB7">
            <w:pPr>
              <w:ind w:left="424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Normal weight</w:t>
            </w:r>
          </w:p>
        </w:tc>
        <w:tc>
          <w:tcPr>
            <w:tcW w:w="1680" w:type="dxa"/>
            <w:vAlign w:val="center"/>
          </w:tcPr>
          <w:p w14:paraId="3282AD3D" w14:textId="48C328BD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12564 (51.5)</w:t>
            </w:r>
          </w:p>
        </w:tc>
        <w:tc>
          <w:tcPr>
            <w:tcW w:w="1680" w:type="dxa"/>
            <w:vAlign w:val="center"/>
          </w:tcPr>
          <w:p w14:paraId="5A3CCFCE" w14:textId="310D0C8C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969 (45.3)</w:t>
            </w:r>
          </w:p>
        </w:tc>
        <w:tc>
          <w:tcPr>
            <w:tcW w:w="1680" w:type="dxa"/>
          </w:tcPr>
          <w:p w14:paraId="69FCF916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6165F7C9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19B75B23" w14:textId="77777777" w:rsidR="00927BDF" w:rsidRPr="00786243" w:rsidRDefault="00927BDF" w:rsidP="001F7CB7">
            <w:pPr>
              <w:ind w:left="424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 xml:space="preserve">Children </w:t>
            </w:r>
            <w:proofErr w:type="gramStart"/>
            <w:r w:rsidRPr="00786243">
              <w:rPr>
                <w:sz w:val="20"/>
                <w:szCs w:val="20"/>
              </w:rPr>
              <w:t>age</w:t>
            </w:r>
            <w:proofErr w:type="gramEnd"/>
            <w:r w:rsidRPr="00786243">
              <w:rPr>
                <w:sz w:val="20"/>
                <w:szCs w:val="20"/>
              </w:rPr>
              <w:t xml:space="preserve"> 0-9 years, BMI not measured</w:t>
            </w:r>
          </w:p>
        </w:tc>
        <w:tc>
          <w:tcPr>
            <w:tcW w:w="1680" w:type="dxa"/>
            <w:vAlign w:val="center"/>
          </w:tcPr>
          <w:p w14:paraId="2A301247" w14:textId="57B0FDBB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6699 (3.1)</w:t>
            </w:r>
          </w:p>
        </w:tc>
        <w:tc>
          <w:tcPr>
            <w:tcW w:w="1680" w:type="dxa"/>
            <w:vAlign w:val="center"/>
          </w:tcPr>
          <w:p w14:paraId="1139E8FD" w14:textId="36CE4934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67 (3.1)</w:t>
            </w:r>
          </w:p>
        </w:tc>
        <w:tc>
          <w:tcPr>
            <w:tcW w:w="1680" w:type="dxa"/>
          </w:tcPr>
          <w:p w14:paraId="75ABF86A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03028626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1FDFCED6" w14:textId="77777777" w:rsidR="00927BDF" w:rsidRPr="00786243" w:rsidRDefault="00927BDF" w:rsidP="001F7CB7">
            <w:pPr>
              <w:ind w:left="424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Underweight</w:t>
            </w:r>
          </w:p>
        </w:tc>
        <w:tc>
          <w:tcPr>
            <w:tcW w:w="1680" w:type="dxa"/>
            <w:vAlign w:val="center"/>
          </w:tcPr>
          <w:p w14:paraId="680EA209" w14:textId="558B6B0B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69398 (31.7)</w:t>
            </w:r>
          </w:p>
        </w:tc>
        <w:tc>
          <w:tcPr>
            <w:tcW w:w="1680" w:type="dxa"/>
            <w:vAlign w:val="center"/>
          </w:tcPr>
          <w:p w14:paraId="146B1940" w14:textId="2BBF156D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739 (34.6)</w:t>
            </w:r>
          </w:p>
        </w:tc>
        <w:tc>
          <w:tcPr>
            <w:tcW w:w="1680" w:type="dxa"/>
          </w:tcPr>
          <w:p w14:paraId="6BB467E4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5EC1260C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12E11E13" w14:textId="77777777" w:rsidR="00927BDF" w:rsidRPr="00786243" w:rsidRDefault="00927BDF" w:rsidP="001F7CB7">
            <w:pPr>
              <w:ind w:left="424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Overweight or obese</w:t>
            </w:r>
          </w:p>
        </w:tc>
        <w:tc>
          <w:tcPr>
            <w:tcW w:w="1680" w:type="dxa"/>
            <w:vAlign w:val="center"/>
          </w:tcPr>
          <w:p w14:paraId="614B7035" w14:textId="5CB66E63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30009 (13.7)</w:t>
            </w:r>
          </w:p>
        </w:tc>
        <w:tc>
          <w:tcPr>
            <w:tcW w:w="1680" w:type="dxa"/>
            <w:vAlign w:val="center"/>
          </w:tcPr>
          <w:p w14:paraId="261C7FAA" w14:textId="030351A4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362 (16.9)</w:t>
            </w:r>
          </w:p>
        </w:tc>
        <w:tc>
          <w:tcPr>
            <w:tcW w:w="1680" w:type="dxa"/>
          </w:tcPr>
          <w:p w14:paraId="2E5A7181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33A402F4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708E09DD" w14:textId="77777777" w:rsidR="00927BDF" w:rsidRPr="00786243" w:rsidRDefault="00927BDF" w:rsidP="001F7CB7">
            <w:pPr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b/>
                <w:bCs/>
                <w:sz w:val="20"/>
                <w:szCs w:val="20"/>
              </w:rPr>
              <w:t>Child’s household food insecurity</w:t>
            </w:r>
          </w:p>
        </w:tc>
        <w:tc>
          <w:tcPr>
            <w:tcW w:w="1680" w:type="dxa"/>
            <w:vAlign w:val="center"/>
          </w:tcPr>
          <w:p w14:paraId="141D5926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44F1D601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14:paraId="0CABBDFB" w14:textId="0E060A54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&lt;.0001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  <w:tr w:rsidR="00927BDF" w:rsidRPr="00786243" w14:paraId="42E89ADC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36120A08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always afford to eat good nutritious meals</w:t>
            </w:r>
          </w:p>
        </w:tc>
        <w:tc>
          <w:tcPr>
            <w:tcW w:w="1680" w:type="dxa"/>
            <w:vAlign w:val="center"/>
          </w:tcPr>
          <w:p w14:paraId="6D17A201" w14:textId="404C2687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63522 (74.9)</w:t>
            </w:r>
          </w:p>
        </w:tc>
        <w:tc>
          <w:tcPr>
            <w:tcW w:w="1680" w:type="dxa"/>
            <w:vAlign w:val="center"/>
          </w:tcPr>
          <w:p w14:paraId="3EAEFD0B" w14:textId="56E051DC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510 (70.2)</w:t>
            </w:r>
          </w:p>
        </w:tc>
        <w:tc>
          <w:tcPr>
            <w:tcW w:w="1680" w:type="dxa"/>
          </w:tcPr>
          <w:p w14:paraId="5A2E726D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391A18C9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7089CCE6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 xml:space="preserve">always </w:t>
            </w:r>
            <w:proofErr w:type="gramStart"/>
            <w:r w:rsidRPr="00786243">
              <w:rPr>
                <w:color w:val="000000" w:themeColor="text1"/>
                <w:sz w:val="20"/>
                <w:szCs w:val="20"/>
              </w:rPr>
              <w:t>afford enough</w:t>
            </w:r>
            <w:proofErr w:type="gramEnd"/>
            <w:r w:rsidRPr="00786243">
              <w:rPr>
                <w:color w:val="000000" w:themeColor="text1"/>
                <w:sz w:val="20"/>
                <w:szCs w:val="20"/>
              </w:rPr>
              <w:t xml:space="preserve"> to eat but not always the kinds of food we should eat</w:t>
            </w:r>
          </w:p>
        </w:tc>
        <w:tc>
          <w:tcPr>
            <w:tcW w:w="1680" w:type="dxa"/>
            <w:vAlign w:val="center"/>
          </w:tcPr>
          <w:p w14:paraId="718691BB" w14:textId="71D289A8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47050 (21.6)</w:t>
            </w:r>
          </w:p>
        </w:tc>
        <w:tc>
          <w:tcPr>
            <w:tcW w:w="1680" w:type="dxa"/>
            <w:vAlign w:val="center"/>
          </w:tcPr>
          <w:p w14:paraId="5291AEA4" w14:textId="54C754E7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548 (25.5)</w:t>
            </w:r>
          </w:p>
        </w:tc>
        <w:tc>
          <w:tcPr>
            <w:tcW w:w="1680" w:type="dxa"/>
          </w:tcPr>
          <w:p w14:paraId="39E59F39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2613E50C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3935B102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proofErr w:type="gramStart"/>
            <w:r w:rsidRPr="00786243">
              <w:rPr>
                <w:color w:val="000000" w:themeColor="text1"/>
                <w:sz w:val="20"/>
                <w:szCs w:val="20"/>
              </w:rPr>
              <w:t>Sometimes</w:t>
            </w:r>
            <w:proofErr w:type="gramEnd"/>
            <w:r w:rsidRPr="00786243">
              <w:rPr>
                <w:color w:val="000000" w:themeColor="text1"/>
                <w:sz w:val="20"/>
                <w:szCs w:val="20"/>
              </w:rPr>
              <w:t xml:space="preserve"> could not afford enough to eat</w:t>
            </w:r>
          </w:p>
        </w:tc>
        <w:tc>
          <w:tcPr>
            <w:tcW w:w="1680" w:type="dxa"/>
            <w:vAlign w:val="center"/>
          </w:tcPr>
          <w:p w14:paraId="5BD47955" w14:textId="76E9BAD9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6523 (3.0)</w:t>
            </w:r>
          </w:p>
        </w:tc>
        <w:tc>
          <w:tcPr>
            <w:tcW w:w="1680" w:type="dxa"/>
            <w:vAlign w:val="center"/>
          </w:tcPr>
          <w:p w14:paraId="013FA965" w14:textId="5145180B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74 (3.4)</w:t>
            </w:r>
          </w:p>
        </w:tc>
        <w:tc>
          <w:tcPr>
            <w:tcW w:w="1680" w:type="dxa"/>
          </w:tcPr>
          <w:p w14:paraId="0252304E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4E4DA912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6446D1FD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Often could not afford enough to eat</w:t>
            </w:r>
          </w:p>
        </w:tc>
        <w:tc>
          <w:tcPr>
            <w:tcW w:w="1680" w:type="dxa"/>
            <w:vAlign w:val="center"/>
          </w:tcPr>
          <w:p w14:paraId="0BF2B330" w14:textId="2BEF9516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182 (0.5)</w:t>
            </w:r>
          </w:p>
        </w:tc>
        <w:tc>
          <w:tcPr>
            <w:tcW w:w="1680" w:type="dxa"/>
            <w:vAlign w:val="center"/>
          </w:tcPr>
          <w:p w14:paraId="78D0F32E" w14:textId="6D576F56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9 (0.9)</w:t>
            </w:r>
          </w:p>
        </w:tc>
        <w:tc>
          <w:tcPr>
            <w:tcW w:w="1680" w:type="dxa"/>
          </w:tcPr>
          <w:p w14:paraId="030E1524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58BBB44C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145BEAB7" w14:textId="77777777" w:rsidR="00927BDF" w:rsidRPr="00786243" w:rsidRDefault="00927BDF" w:rsidP="001F7CB7">
            <w:pPr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b/>
                <w:bCs/>
                <w:sz w:val="20"/>
                <w:szCs w:val="20"/>
              </w:rPr>
              <w:lastRenderedPageBreak/>
              <w:t>Adequacy of current insurance coverage</w:t>
            </w:r>
          </w:p>
        </w:tc>
        <w:tc>
          <w:tcPr>
            <w:tcW w:w="1680" w:type="dxa"/>
            <w:vAlign w:val="center"/>
          </w:tcPr>
          <w:p w14:paraId="25482A6D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C90570F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14:paraId="2868D4E2" w14:textId="5E24FF51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&lt;.0001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  <w:tr w:rsidR="00927BDF" w:rsidRPr="00786243" w14:paraId="773D46A8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3400AB6A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Adequate</w:t>
            </w:r>
          </w:p>
        </w:tc>
        <w:tc>
          <w:tcPr>
            <w:tcW w:w="1680" w:type="dxa"/>
            <w:vAlign w:val="center"/>
          </w:tcPr>
          <w:p w14:paraId="18BCD940" w14:textId="6A9FBE16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52264 (68.6)</w:t>
            </w:r>
          </w:p>
        </w:tc>
        <w:tc>
          <w:tcPr>
            <w:tcW w:w="1680" w:type="dxa"/>
            <w:vAlign w:val="center"/>
          </w:tcPr>
          <w:p w14:paraId="1FE73AA1" w14:textId="5CA606BE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459 (65.9)</w:t>
            </w:r>
          </w:p>
        </w:tc>
        <w:tc>
          <w:tcPr>
            <w:tcW w:w="1680" w:type="dxa"/>
          </w:tcPr>
          <w:p w14:paraId="04C0E5D1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37F7FD56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04CCA308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Not adequate</w:t>
            </w:r>
          </w:p>
        </w:tc>
        <w:tc>
          <w:tcPr>
            <w:tcW w:w="1680" w:type="dxa"/>
            <w:vAlign w:val="center"/>
          </w:tcPr>
          <w:p w14:paraId="39971118" w14:textId="670C34D7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60051 (27.1)</w:t>
            </w:r>
          </w:p>
        </w:tc>
        <w:tc>
          <w:tcPr>
            <w:tcW w:w="1680" w:type="dxa"/>
            <w:vAlign w:val="center"/>
          </w:tcPr>
          <w:p w14:paraId="73779F7B" w14:textId="2E43FABF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619 (28.0)</w:t>
            </w:r>
          </w:p>
        </w:tc>
        <w:tc>
          <w:tcPr>
            <w:tcW w:w="1680" w:type="dxa"/>
          </w:tcPr>
          <w:p w14:paraId="4F2E22C0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68D3FB1E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3FBEA110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Uninsured</w:t>
            </w:r>
          </w:p>
        </w:tc>
        <w:tc>
          <w:tcPr>
            <w:tcW w:w="1680" w:type="dxa"/>
            <w:vAlign w:val="center"/>
          </w:tcPr>
          <w:p w14:paraId="0F35ADF8" w14:textId="5013C2D5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9617 (4.3)</w:t>
            </w:r>
          </w:p>
        </w:tc>
        <w:tc>
          <w:tcPr>
            <w:tcW w:w="1680" w:type="dxa"/>
            <w:vAlign w:val="center"/>
          </w:tcPr>
          <w:p w14:paraId="195FBDB1" w14:textId="1A164C22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36 (6.1)</w:t>
            </w:r>
          </w:p>
        </w:tc>
        <w:tc>
          <w:tcPr>
            <w:tcW w:w="1680" w:type="dxa"/>
          </w:tcPr>
          <w:p w14:paraId="08FCE46E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4E4E15F3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7DC92D4B" w14:textId="77777777" w:rsidR="00927BDF" w:rsidRPr="00786243" w:rsidRDefault="00927BDF" w:rsidP="001F7CB7">
            <w:pPr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b/>
                <w:bCs/>
                <w:sz w:val="20"/>
                <w:szCs w:val="20"/>
              </w:rPr>
              <w:t>Children with a personal doctor or nurse (Yes)</w:t>
            </w:r>
          </w:p>
        </w:tc>
        <w:tc>
          <w:tcPr>
            <w:tcW w:w="1680" w:type="dxa"/>
            <w:vAlign w:val="center"/>
          </w:tcPr>
          <w:p w14:paraId="29DB8418" w14:textId="662DB354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70517 (76.8)</w:t>
            </w:r>
          </w:p>
        </w:tc>
        <w:tc>
          <w:tcPr>
            <w:tcW w:w="1680" w:type="dxa"/>
            <w:vAlign w:val="center"/>
          </w:tcPr>
          <w:p w14:paraId="65674B48" w14:textId="6C3D1A84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533 (69.8)</w:t>
            </w:r>
          </w:p>
        </w:tc>
        <w:tc>
          <w:tcPr>
            <w:tcW w:w="1680" w:type="dxa"/>
          </w:tcPr>
          <w:p w14:paraId="46BFFCB2" w14:textId="644D68AB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&lt;.0001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  <w:tr w:rsidR="00927BDF" w:rsidRPr="00786243" w14:paraId="0847D821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24ACEA97" w14:textId="77777777" w:rsidR="00927BDF" w:rsidRPr="00786243" w:rsidRDefault="00927BDF" w:rsidP="001F7CB7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786243">
              <w:rPr>
                <w:b/>
                <w:bCs/>
                <w:color w:val="000000" w:themeColor="text1"/>
                <w:sz w:val="20"/>
                <w:szCs w:val="20"/>
              </w:rPr>
              <w:t>Children’s health condition (Yes)</w:t>
            </w:r>
          </w:p>
        </w:tc>
        <w:tc>
          <w:tcPr>
            <w:tcW w:w="1680" w:type="dxa"/>
            <w:vAlign w:val="center"/>
          </w:tcPr>
          <w:p w14:paraId="18B05822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4031C972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0" w:type="dxa"/>
          </w:tcPr>
          <w:p w14:paraId="510A03FD" w14:textId="77777777" w:rsidR="00927BDF" w:rsidRPr="00786243" w:rsidRDefault="00927BDF" w:rsidP="001F7CB7">
            <w:pPr>
              <w:jc w:val="center"/>
              <w:rPr>
                <w:sz w:val="20"/>
                <w:szCs w:val="20"/>
              </w:rPr>
            </w:pPr>
          </w:p>
        </w:tc>
      </w:tr>
      <w:tr w:rsidR="00927BDF" w:rsidRPr="00786243" w14:paraId="550B5307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473B2DF3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680" w:type="dxa"/>
            <w:vAlign w:val="center"/>
          </w:tcPr>
          <w:p w14:paraId="445E9373" w14:textId="0F9FA322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20078 (10.5)</w:t>
            </w:r>
          </w:p>
        </w:tc>
        <w:tc>
          <w:tcPr>
            <w:tcW w:w="1680" w:type="dxa"/>
            <w:vAlign w:val="center"/>
          </w:tcPr>
          <w:p w14:paraId="7B4B8A40" w14:textId="1271F948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56 (8.1)</w:t>
            </w:r>
          </w:p>
        </w:tc>
        <w:tc>
          <w:tcPr>
            <w:tcW w:w="1680" w:type="dxa"/>
          </w:tcPr>
          <w:p w14:paraId="1C03B389" w14:textId="000679B0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0005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  <w:tr w:rsidR="00927BDF" w:rsidRPr="00786243" w14:paraId="3CBB185F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2E7D1F97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Allergy to food, drug, or insect</w:t>
            </w:r>
          </w:p>
        </w:tc>
        <w:tc>
          <w:tcPr>
            <w:tcW w:w="1680" w:type="dxa"/>
            <w:vAlign w:val="center"/>
          </w:tcPr>
          <w:p w14:paraId="1131BADA" w14:textId="7E541AD4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9661 (8.8)</w:t>
            </w:r>
          </w:p>
        </w:tc>
        <w:tc>
          <w:tcPr>
            <w:tcW w:w="1680" w:type="dxa"/>
            <w:vAlign w:val="center"/>
          </w:tcPr>
          <w:p w14:paraId="3BD9EC40" w14:textId="0F23BEAE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62 (3.1)</w:t>
            </w:r>
          </w:p>
        </w:tc>
        <w:tc>
          <w:tcPr>
            <w:tcW w:w="1680" w:type="dxa"/>
          </w:tcPr>
          <w:p w14:paraId="32492FCA" w14:textId="7338379C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&lt;.0001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  <w:tr w:rsidR="00927BDF" w:rsidRPr="00786243" w14:paraId="1979250E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70A2D2FE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680" w:type="dxa"/>
            <w:vAlign w:val="center"/>
          </w:tcPr>
          <w:p w14:paraId="31855C5A" w14:textId="65BBB9F8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4845 (2.2)</w:t>
            </w:r>
          </w:p>
        </w:tc>
        <w:tc>
          <w:tcPr>
            <w:tcW w:w="1680" w:type="dxa"/>
            <w:vAlign w:val="center"/>
          </w:tcPr>
          <w:p w14:paraId="6434A8C2" w14:textId="12D20CC4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31 (1.6)</w:t>
            </w:r>
          </w:p>
        </w:tc>
        <w:tc>
          <w:tcPr>
            <w:tcW w:w="1680" w:type="dxa"/>
          </w:tcPr>
          <w:p w14:paraId="533AFFEE" w14:textId="7A2A066C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0823</w:t>
            </w:r>
          </w:p>
        </w:tc>
      </w:tr>
      <w:tr w:rsidR="00927BDF" w:rsidRPr="00786243" w14:paraId="32BC0C19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578F4A86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Chronic physical pain in the past 12 months</w:t>
            </w:r>
          </w:p>
        </w:tc>
        <w:tc>
          <w:tcPr>
            <w:tcW w:w="1680" w:type="dxa"/>
            <w:vAlign w:val="center"/>
          </w:tcPr>
          <w:p w14:paraId="2F2AD89D" w14:textId="5AC435D6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4219 (6.4)</w:t>
            </w:r>
          </w:p>
        </w:tc>
        <w:tc>
          <w:tcPr>
            <w:tcW w:w="1680" w:type="dxa"/>
            <w:vAlign w:val="center"/>
          </w:tcPr>
          <w:p w14:paraId="19C4C206" w14:textId="4F2860ED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39 (6.9)</w:t>
            </w:r>
          </w:p>
        </w:tc>
        <w:tc>
          <w:tcPr>
            <w:tcW w:w="1680" w:type="dxa"/>
          </w:tcPr>
          <w:p w14:paraId="2C54227E" w14:textId="2249582C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3856</w:t>
            </w:r>
          </w:p>
        </w:tc>
      </w:tr>
      <w:tr w:rsidR="00927BDF" w:rsidRPr="00786243" w14:paraId="682A614C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3F9F015E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Type 1 Diabetes</w:t>
            </w:r>
          </w:p>
        </w:tc>
        <w:tc>
          <w:tcPr>
            <w:tcW w:w="1680" w:type="dxa"/>
            <w:vAlign w:val="center"/>
          </w:tcPr>
          <w:p w14:paraId="52044BCA" w14:textId="3E38FF03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909 (0.4)</w:t>
            </w:r>
          </w:p>
        </w:tc>
        <w:tc>
          <w:tcPr>
            <w:tcW w:w="1680" w:type="dxa"/>
            <w:vAlign w:val="center"/>
          </w:tcPr>
          <w:p w14:paraId="09DC59A8" w14:textId="177BCB9C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3 (0.7)</w:t>
            </w:r>
          </w:p>
        </w:tc>
        <w:tc>
          <w:tcPr>
            <w:tcW w:w="1680" w:type="dxa"/>
          </w:tcPr>
          <w:p w14:paraId="65682A44" w14:textId="07CEBE4B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0931</w:t>
            </w:r>
          </w:p>
        </w:tc>
      </w:tr>
      <w:tr w:rsidR="00927BDF" w:rsidRPr="00786243" w14:paraId="04DE2AA6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3CE37E58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Difficulty with eating or swallowing in the past 12 months</w:t>
            </w:r>
          </w:p>
        </w:tc>
        <w:tc>
          <w:tcPr>
            <w:tcW w:w="1680" w:type="dxa"/>
            <w:vAlign w:val="center"/>
          </w:tcPr>
          <w:p w14:paraId="7E72D8B9" w14:textId="77633D5F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3239 (1.5)</w:t>
            </w:r>
          </w:p>
        </w:tc>
        <w:tc>
          <w:tcPr>
            <w:tcW w:w="1680" w:type="dxa"/>
            <w:vAlign w:val="center"/>
          </w:tcPr>
          <w:p w14:paraId="16F11A7C" w14:textId="4163891D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26 (1.3)</w:t>
            </w:r>
          </w:p>
        </w:tc>
        <w:tc>
          <w:tcPr>
            <w:tcW w:w="1680" w:type="dxa"/>
          </w:tcPr>
          <w:p w14:paraId="3A91C277" w14:textId="32CBB6AB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5190</w:t>
            </w:r>
          </w:p>
        </w:tc>
      </w:tr>
      <w:tr w:rsidR="00927BDF" w:rsidRPr="00786243" w14:paraId="71D0AFB4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5A16C67E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Genetic or inherited condition</w:t>
            </w:r>
          </w:p>
        </w:tc>
        <w:tc>
          <w:tcPr>
            <w:tcW w:w="1680" w:type="dxa"/>
            <w:vAlign w:val="center"/>
          </w:tcPr>
          <w:p w14:paraId="36C9C5B6" w14:textId="072890E1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8538 (3.9)</w:t>
            </w:r>
          </w:p>
        </w:tc>
        <w:tc>
          <w:tcPr>
            <w:tcW w:w="1680" w:type="dxa"/>
            <w:vAlign w:val="center"/>
          </w:tcPr>
          <w:p w14:paraId="75B2AD35" w14:textId="220C4218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64 (2.9)</w:t>
            </w:r>
          </w:p>
        </w:tc>
        <w:tc>
          <w:tcPr>
            <w:tcW w:w="1680" w:type="dxa"/>
          </w:tcPr>
          <w:p w14:paraId="62ABBF24" w14:textId="1F6E1305" w:rsidR="00927BDF" w:rsidRPr="00786243" w:rsidRDefault="00D469EE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0233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  <w:tr w:rsidR="00927BDF" w:rsidRPr="00786243" w14:paraId="298390A5" w14:textId="77777777" w:rsidTr="001F7CB7">
        <w:trPr>
          <w:trHeight w:val="288"/>
        </w:trPr>
        <w:tc>
          <w:tcPr>
            <w:tcW w:w="6840" w:type="dxa"/>
            <w:vAlign w:val="center"/>
          </w:tcPr>
          <w:p w14:paraId="6DF16E3F" w14:textId="77777777" w:rsidR="00927BDF" w:rsidRPr="00786243" w:rsidRDefault="00927BDF" w:rsidP="001F7CB7">
            <w:pPr>
              <w:ind w:left="424"/>
              <w:rPr>
                <w:color w:val="000000" w:themeColor="text1"/>
                <w:sz w:val="20"/>
                <w:szCs w:val="20"/>
              </w:rPr>
            </w:pPr>
            <w:r w:rsidRPr="00786243">
              <w:rPr>
                <w:color w:val="000000" w:themeColor="text1"/>
                <w:sz w:val="20"/>
                <w:szCs w:val="20"/>
              </w:rPr>
              <w:t>Heart condition</w:t>
            </w:r>
          </w:p>
        </w:tc>
        <w:tc>
          <w:tcPr>
            <w:tcW w:w="1680" w:type="dxa"/>
            <w:vAlign w:val="center"/>
          </w:tcPr>
          <w:p w14:paraId="621F496A" w14:textId="478F305E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3068 (1.4)</w:t>
            </w:r>
          </w:p>
        </w:tc>
        <w:tc>
          <w:tcPr>
            <w:tcW w:w="1680" w:type="dxa"/>
            <w:vAlign w:val="center"/>
          </w:tcPr>
          <w:p w14:paraId="65506250" w14:textId="5DFF43B1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17 (0.8)</w:t>
            </w:r>
          </w:p>
        </w:tc>
        <w:tc>
          <w:tcPr>
            <w:tcW w:w="1680" w:type="dxa"/>
          </w:tcPr>
          <w:p w14:paraId="57D88C19" w14:textId="16D48D5A" w:rsidR="00927BDF" w:rsidRPr="00786243" w:rsidRDefault="00AD0AB5" w:rsidP="001F7CB7">
            <w:pPr>
              <w:jc w:val="center"/>
              <w:rPr>
                <w:sz w:val="20"/>
                <w:szCs w:val="20"/>
              </w:rPr>
            </w:pPr>
            <w:r w:rsidRPr="00786243">
              <w:rPr>
                <w:sz w:val="20"/>
                <w:szCs w:val="20"/>
              </w:rPr>
              <w:t>0.0274</w:t>
            </w:r>
            <w:r w:rsidR="00FD3DAA" w:rsidRPr="00786243">
              <w:rPr>
                <w:sz w:val="20"/>
                <w:szCs w:val="20"/>
              </w:rPr>
              <w:t>*</w:t>
            </w:r>
          </w:p>
        </w:tc>
      </w:tr>
    </w:tbl>
    <w:p w14:paraId="3750E38E" w14:textId="77777777" w:rsidR="00927BDF" w:rsidRPr="00786243" w:rsidRDefault="00927BDF" w:rsidP="00927BDF">
      <w:r w:rsidRPr="00786243">
        <w:t>* p-value &lt; 0.05</w:t>
      </w:r>
    </w:p>
    <w:p w14:paraId="199C60C8" w14:textId="77777777" w:rsidR="00927BDF" w:rsidRPr="00D766AD" w:rsidRDefault="00927BDF" w:rsidP="00D27678"/>
    <w:sectPr w:rsidR="00927BDF" w:rsidRPr="00D766AD" w:rsidSect="007862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399D1" w14:textId="77777777" w:rsidR="004560E3" w:rsidRDefault="004560E3" w:rsidP="000C58D4">
      <w:pPr>
        <w:spacing w:after="0" w:line="240" w:lineRule="auto"/>
      </w:pPr>
      <w:r>
        <w:separator/>
      </w:r>
    </w:p>
  </w:endnote>
  <w:endnote w:type="continuationSeparator" w:id="0">
    <w:p w14:paraId="6A141C45" w14:textId="77777777" w:rsidR="004560E3" w:rsidRDefault="004560E3" w:rsidP="000C5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0423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EF7DE5" w14:textId="74BCE168" w:rsidR="009143F5" w:rsidRDefault="009143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04F08A" w14:textId="77777777" w:rsidR="009143F5" w:rsidRDefault="009143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24AA1" w14:textId="77777777" w:rsidR="004560E3" w:rsidRDefault="004560E3" w:rsidP="000C58D4">
      <w:pPr>
        <w:spacing w:after="0" w:line="240" w:lineRule="auto"/>
      </w:pPr>
      <w:r>
        <w:separator/>
      </w:r>
    </w:p>
  </w:footnote>
  <w:footnote w:type="continuationSeparator" w:id="0">
    <w:p w14:paraId="3374C83C" w14:textId="77777777" w:rsidR="004560E3" w:rsidRDefault="004560E3" w:rsidP="000C5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0A59"/>
    <w:rsid w:val="000003F6"/>
    <w:rsid w:val="00002102"/>
    <w:rsid w:val="000034EF"/>
    <w:rsid w:val="00003526"/>
    <w:rsid w:val="000035AE"/>
    <w:rsid w:val="00005F72"/>
    <w:rsid w:val="000070C7"/>
    <w:rsid w:val="00010C1E"/>
    <w:rsid w:val="00012534"/>
    <w:rsid w:val="00013AB2"/>
    <w:rsid w:val="00013BE8"/>
    <w:rsid w:val="000158D5"/>
    <w:rsid w:val="000161F2"/>
    <w:rsid w:val="0002070B"/>
    <w:rsid w:val="000210B3"/>
    <w:rsid w:val="000211AC"/>
    <w:rsid w:val="000278EE"/>
    <w:rsid w:val="00027FCC"/>
    <w:rsid w:val="00031946"/>
    <w:rsid w:val="00032298"/>
    <w:rsid w:val="00033109"/>
    <w:rsid w:val="000373F3"/>
    <w:rsid w:val="000374DF"/>
    <w:rsid w:val="00037E0D"/>
    <w:rsid w:val="000415B2"/>
    <w:rsid w:val="000419A0"/>
    <w:rsid w:val="00042EA9"/>
    <w:rsid w:val="00043858"/>
    <w:rsid w:val="00043C25"/>
    <w:rsid w:val="00046F08"/>
    <w:rsid w:val="00050FF4"/>
    <w:rsid w:val="0005764A"/>
    <w:rsid w:val="00061458"/>
    <w:rsid w:val="00066EF3"/>
    <w:rsid w:val="000700D0"/>
    <w:rsid w:val="00074056"/>
    <w:rsid w:val="00076E62"/>
    <w:rsid w:val="000829CF"/>
    <w:rsid w:val="000920D2"/>
    <w:rsid w:val="00092B96"/>
    <w:rsid w:val="00096297"/>
    <w:rsid w:val="0009786A"/>
    <w:rsid w:val="000A329C"/>
    <w:rsid w:val="000A34F9"/>
    <w:rsid w:val="000A4D07"/>
    <w:rsid w:val="000A7C98"/>
    <w:rsid w:val="000B10A7"/>
    <w:rsid w:val="000B4798"/>
    <w:rsid w:val="000B711F"/>
    <w:rsid w:val="000B799F"/>
    <w:rsid w:val="000C031E"/>
    <w:rsid w:val="000C58D4"/>
    <w:rsid w:val="000C7010"/>
    <w:rsid w:val="000D5BCD"/>
    <w:rsid w:val="000E0191"/>
    <w:rsid w:val="000E2F9A"/>
    <w:rsid w:val="000E70D8"/>
    <w:rsid w:val="000F4E98"/>
    <w:rsid w:val="000F7667"/>
    <w:rsid w:val="000F7ABB"/>
    <w:rsid w:val="00100FEE"/>
    <w:rsid w:val="00106CA8"/>
    <w:rsid w:val="0011066C"/>
    <w:rsid w:val="00112843"/>
    <w:rsid w:val="001132FB"/>
    <w:rsid w:val="0011515C"/>
    <w:rsid w:val="00115682"/>
    <w:rsid w:val="00126A88"/>
    <w:rsid w:val="001270E0"/>
    <w:rsid w:val="0013444A"/>
    <w:rsid w:val="00135DBF"/>
    <w:rsid w:val="00153472"/>
    <w:rsid w:val="00153892"/>
    <w:rsid w:val="00154117"/>
    <w:rsid w:val="001542B8"/>
    <w:rsid w:val="00154B4D"/>
    <w:rsid w:val="0016667B"/>
    <w:rsid w:val="00170549"/>
    <w:rsid w:val="001706B9"/>
    <w:rsid w:val="001728B9"/>
    <w:rsid w:val="00173360"/>
    <w:rsid w:val="00173682"/>
    <w:rsid w:val="00173F8B"/>
    <w:rsid w:val="00177F42"/>
    <w:rsid w:val="00180AC6"/>
    <w:rsid w:val="00180B43"/>
    <w:rsid w:val="0018427B"/>
    <w:rsid w:val="0018465A"/>
    <w:rsid w:val="00187271"/>
    <w:rsid w:val="00192B65"/>
    <w:rsid w:val="00193D64"/>
    <w:rsid w:val="00194194"/>
    <w:rsid w:val="00195577"/>
    <w:rsid w:val="00195C1A"/>
    <w:rsid w:val="001B13C8"/>
    <w:rsid w:val="001B1F69"/>
    <w:rsid w:val="001B2026"/>
    <w:rsid w:val="001B3933"/>
    <w:rsid w:val="001C538C"/>
    <w:rsid w:val="001C6304"/>
    <w:rsid w:val="001D1868"/>
    <w:rsid w:val="001D58E3"/>
    <w:rsid w:val="001F454A"/>
    <w:rsid w:val="001F7CB7"/>
    <w:rsid w:val="00205C4C"/>
    <w:rsid w:val="0021124E"/>
    <w:rsid w:val="00211808"/>
    <w:rsid w:val="002120F3"/>
    <w:rsid w:val="00216CC6"/>
    <w:rsid w:val="00217237"/>
    <w:rsid w:val="0023490F"/>
    <w:rsid w:val="00235A6B"/>
    <w:rsid w:val="00235AD4"/>
    <w:rsid w:val="00235E59"/>
    <w:rsid w:val="00240AA8"/>
    <w:rsid w:val="00243B8C"/>
    <w:rsid w:val="00243B91"/>
    <w:rsid w:val="00245D0D"/>
    <w:rsid w:val="002460F7"/>
    <w:rsid w:val="0025052B"/>
    <w:rsid w:val="00252BDF"/>
    <w:rsid w:val="00252E93"/>
    <w:rsid w:val="00252F0C"/>
    <w:rsid w:val="002548F9"/>
    <w:rsid w:val="00262CFB"/>
    <w:rsid w:val="00264053"/>
    <w:rsid w:val="00273B3E"/>
    <w:rsid w:val="00274AA2"/>
    <w:rsid w:val="0027566C"/>
    <w:rsid w:val="00276F69"/>
    <w:rsid w:val="00277DEB"/>
    <w:rsid w:val="0028116E"/>
    <w:rsid w:val="002815AE"/>
    <w:rsid w:val="00286DE2"/>
    <w:rsid w:val="00287DC3"/>
    <w:rsid w:val="002909A9"/>
    <w:rsid w:val="002947F7"/>
    <w:rsid w:val="00295176"/>
    <w:rsid w:val="00296939"/>
    <w:rsid w:val="002A5C8C"/>
    <w:rsid w:val="002A5EB8"/>
    <w:rsid w:val="002A5F0D"/>
    <w:rsid w:val="002A7FA0"/>
    <w:rsid w:val="002B7688"/>
    <w:rsid w:val="002B7B71"/>
    <w:rsid w:val="002C1143"/>
    <w:rsid w:val="002C1C06"/>
    <w:rsid w:val="002C5B9A"/>
    <w:rsid w:val="002C7465"/>
    <w:rsid w:val="002D745B"/>
    <w:rsid w:val="002E01C5"/>
    <w:rsid w:val="002E0A6C"/>
    <w:rsid w:val="002F0569"/>
    <w:rsid w:val="002F10CB"/>
    <w:rsid w:val="002F5E1A"/>
    <w:rsid w:val="002F6D92"/>
    <w:rsid w:val="003055EB"/>
    <w:rsid w:val="0030663E"/>
    <w:rsid w:val="00314240"/>
    <w:rsid w:val="00324F8B"/>
    <w:rsid w:val="00325FD1"/>
    <w:rsid w:val="00330535"/>
    <w:rsid w:val="0033564B"/>
    <w:rsid w:val="00346398"/>
    <w:rsid w:val="0034733B"/>
    <w:rsid w:val="0035088A"/>
    <w:rsid w:val="00350FEE"/>
    <w:rsid w:val="00351000"/>
    <w:rsid w:val="003518DF"/>
    <w:rsid w:val="00352E9A"/>
    <w:rsid w:val="0035630F"/>
    <w:rsid w:val="00357702"/>
    <w:rsid w:val="00357C62"/>
    <w:rsid w:val="00361EC2"/>
    <w:rsid w:val="0036392B"/>
    <w:rsid w:val="0036690B"/>
    <w:rsid w:val="00367045"/>
    <w:rsid w:val="00367F7A"/>
    <w:rsid w:val="00371E47"/>
    <w:rsid w:val="00376A8A"/>
    <w:rsid w:val="00381D3F"/>
    <w:rsid w:val="00382143"/>
    <w:rsid w:val="00385BEF"/>
    <w:rsid w:val="00386B56"/>
    <w:rsid w:val="00390C91"/>
    <w:rsid w:val="00393825"/>
    <w:rsid w:val="00397C9C"/>
    <w:rsid w:val="003A34E7"/>
    <w:rsid w:val="003A3E14"/>
    <w:rsid w:val="003A72E0"/>
    <w:rsid w:val="003B17DF"/>
    <w:rsid w:val="003B4753"/>
    <w:rsid w:val="003C3911"/>
    <w:rsid w:val="003D162E"/>
    <w:rsid w:val="003D3606"/>
    <w:rsid w:val="003E45F4"/>
    <w:rsid w:val="003E62A9"/>
    <w:rsid w:val="003E734E"/>
    <w:rsid w:val="003F0C3A"/>
    <w:rsid w:val="003F106C"/>
    <w:rsid w:val="003F27B4"/>
    <w:rsid w:val="003F40FA"/>
    <w:rsid w:val="004048B8"/>
    <w:rsid w:val="00410719"/>
    <w:rsid w:val="00411235"/>
    <w:rsid w:val="00412D8B"/>
    <w:rsid w:val="00413680"/>
    <w:rsid w:val="0041383C"/>
    <w:rsid w:val="004150E4"/>
    <w:rsid w:val="00416234"/>
    <w:rsid w:val="00416BC8"/>
    <w:rsid w:val="00420E80"/>
    <w:rsid w:val="00423007"/>
    <w:rsid w:val="004238ED"/>
    <w:rsid w:val="00423F7D"/>
    <w:rsid w:val="004264C0"/>
    <w:rsid w:val="00435E63"/>
    <w:rsid w:val="00444690"/>
    <w:rsid w:val="00451B4F"/>
    <w:rsid w:val="00453C25"/>
    <w:rsid w:val="004556AA"/>
    <w:rsid w:val="004560E3"/>
    <w:rsid w:val="00462BAD"/>
    <w:rsid w:val="004676DC"/>
    <w:rsid w:val="004816CE"/>
    <w:rsid w:val="00481A34"/>
    <w:rsid w:val="00490D0E"/>
    <w:rsid w:val="00491C51"/>
    <w:rsid w:val="004969B2"/>
    <w:rsid w:val="004A1CA9"/>
    <w:rsid w:val="004A7C76"/>
    <w:rsid w:val="004A7D39"/>
    <w:rsid w:val="004B24F3"/>
    <w:rsid w:val="004B2764"/>
    <w:rsid w:val="004B3CF4"/>
    <w:rsid w:val="004B60B2"/>
    <w:rsid w:val="004B624C"/>
    <w:rsid w:val="004C13ED"/>
    <w:rsid w:val="004C1BC4"/>
    <w:rsid w:val="004C7B56"/>
    <w:rsid w:val="004D0AFD"/>
    <w:rsid w:val="004D4EBE"/>
    <w:rsid w:val="004D507D"/>
    <w:rsid w:val="004E12F2"/>
    <w:rsid w:val="004E60D5"/>
    <w:rsid w:val="004F1035"/>
    <w:rsid w:val="004F3E0F"/>
    <w:rsid w:val="004F46A7"/>
    <w:rsid w:val="004F470F"/>
    <w:rsid w:val="004F5BD1"/>
    <w:rsid w:val="004F5DE9"/>
    <w:rsid w:val="00500291"/>
    <w:rsid w:val="00505067"/>
    <w:rsid w:val="00506E4C"/>
    <w:rsid w:val="00511149"/>
    <w:rsid w:val="00513DA5"/>
    <w:rsid w:val="005153F5"/>
    <w:rsid w:val="00521F08"/>
    <w:rsid w:val="00524214"/>
    <w:rsid w:val="0052655B"/>
    <w:rsid w:val="00527F10"/>
    <w:rsid w:val="00532323"/>
    <w:rsid w:val="00540645"/>
    <w:rsid w:val="0054148F"/>
    <w:rsid w:val="00547F7D"/>
    <w:rsid w:val="0055013C"/>
    <w:rsid w:val="00552AA6"/>
    <w:rsid w:val="00556DB5"/>
    <w:rsid w:val="005602D9"/>
    <w:rsid w:val="00570299"/>
    <w:rsid w:val="00570ABE"/>
    <w:rsid w:val="00572D62"/>
    <w:rsid w:val="00577719"/>
    <w:rsid w:val="00582755"/>
    <w:rsid w:val="00583CE1"/>
    <w:rsid w:val="005864B4"/>
    <w:rsid w:val="005864DC"/>
    <w:rsid w:val="00587EE9"/>
    <w:rsid w:val="00591ABD"/>
    <w:rsid w:val="00591D15"/>
    <w:rsid w:val="005944B8"/>
    <w:rsid w:val="00594556"/>
    <w:rsid w:val="00597E8D"/>
    <w:rsid w:val="005A118F"/>
    <w:rsid w:val="005A142A"/>
    <w:rsid w:val="005A165C"/>
    <w:rsid w:val="005A4411"/>
    <w:rsid w:val="005B4200"/>
    <w:rsid w:val="005B4F72"/>
    <w:rsid w:val="005C4A7C"/>
    <w:rsid w:val="005C63AB"/>
    <w:rsid w:val="005C732B"/>
    <w:rsid w:val="005C7E02"/>
    <w:rsid w:val="005D26F0"/>
    <w:rsid w:val="005D2E43"/>
    <w:rsid w:val="005D4481"/>
    <w:rsid w:val="005D4C65"/>
    <w:rsid w:val="005D50B2"/>
    <w:rsid w:val="005E169F"/>
    <w:rsid w:val="005F1010"/>
    <w:rsid w:val="005F1778"/>
    <w:rsid w:val="005F6547"/>
    <w:rsid w:val="00600511"/>
    <w:rsid w:val="00600F18"/>
    <w:rsid w:val="00603DA2"/>
    <w:rsid w:val="0060534B"/>
    <w:rsid w:val="006104DC"/>
    <w:rsid w:val="006168B1"/>
    <w:rsid w:val="00620F4E"/>
    <w:rsid w:val="006225A3"/>
    <w:rsid w:val="006307AC"/>
    <w:rsid w:val="00632595"/>
    <w:rsid w:val="00636639"/>
    <w:rsid w:val="00637885"/>
    <w:rsid w:val="00641C60"/>
    <w:rsid w:val="00643884"/>
    <w:rsid w:val="006466FF"/>
    <w:rsid w:val="00653FD1"/>
    <w:rsid w:val="00657D1E"/>
    <w:rsid w:val="00657DBD"/>
    <w:rsid w:val="00660FF1"/>
    <w:rsid w:val="006657D2"/>
    <w:rsid w:val="0066635E"/>
    <w:rsid w:val="00667B8D"/>
    <w:rsid w:val="00673EC9"/>
    <w:rsid w:val="00674DCE"/>
    <w:rsid w:val="00680220"/>
    <w:rsid w:val="006858B8"/>
    <w:rsid w:val="00686F85"/>
    <w:rsid w:val="006906AD"/>
    <w:rsid w:val="00696681"/>
    <w:rsid w:val="0069700B"/>
    <w:rsid w:val="006A04C2"/>
    <w:rsid w:val="006A452E"/>
    <w:rsid w:val="006A5BDD"/>
    <w:rsid w:val="006A7123"/>
    <w:rsid w:val="006B5CD7"/>
    <w:rsid w:val="006C00B7"/>
    <w:rsid w:val="006C1C21"/>
    <w:rsid w:val="006D160F"/>
    <w:rsid w:val="006D6794"/>
    <w:rsid w:val="006D7557"/>
    <w:rsid w:val="006E1495"/>
    <w:rsid w:val="006E1C50"/>
    <w:rsid w:val="006E6982"/>
    <w:rsid w:val="006E795F"/>
    <w:rsid w:val="006E7A38"/>
    <w:rsid w:val="006F1D7B"/>
    <w:rsid w:val="006F2ACF"/>
    <w:rsid w:val="006F3326"/>
    <w:rsid w:val="006F519B"/>
    <w:rsid w:val="006F6AF2"/>
    <w:rsid w:val="006F78B2"/>
    <w:rsid w:val="00702099"/>
    <w:rsid w:val="00705720"/>
    <w:rsid w:val="00715C2C"/>
    <w:rsid w:val="0072202F"/>
    <w:rsid w:val="00722EAF"/>
    <w:rsid w:val="007261DC"/>
    <w:rsid w:val="00730DCE"/>
    <w:rsid w:val="00732563"/>
    <w:rsid w:val="00732AD7"/>
    <w:rsid w:val="007337CC"/>
    <w:rsid w:val="00734E0E"/>
    <w:rsid w:val="00735027"/>
    <w:rsid w:val="00736BD0"/>
    <w:rsid w:val="00742AC6"/>
    <w:rsid w:val="007431F9"/>
    <w:rsid w:val="0074795E"/>
    <w:rsid w:val="00750829"/>
    <w:rsid w:val="00753C3C"/>
    <w:rsid w:val="00762C64"/>
    <w:rsid w:val="00762FAF"/>
    <w:rsid w:val="00764753"/>
    <w:rsid w:val="007741CB"/>
    <w:rsid w:val="007769BF"/>
    <w:rsid w:val="00776A11"/>
    <w:rsid w:val="00786243"/>
    <w:rsid w:val="007914B2"/>
    <w:rsid w:val="00791E33"/>
    <w:rsid w:val="00792568"/>
    <w:rsid w:val="0079267F"/>
    <w:rsid w:val="00794D63"/>
    <w:rsid w:val="00795F9F"/>
    <w:rsid w:val="00796DAD"/>
    <w:rsid w:val="007A173C"/>
    <w:rsid w:val="007A1D8C"/>
    <w:rsid w:val="007A4712"/>
    <w:rsid w:val="007A5AEC"/>
    <w:rsid w:val="007A6890"/>
    <w:rsid w:val="007A7185"/>
    <w:rsid w:val="007A77C6"/>
    <w:rsid w:val="007A7896"/>
    <w:rsid w:val="007B181E"/>
    <w:rsid w:val="007B2DE5"/>
    <w:rsid w:val="007B7BF2"/>
    <w:rsid w:val="007C4AB5"/>
    <w:rsid w:val="007C7116"/>
    <w:rsid w:val="007D12BA"/>
    <w:rsid w:val="007D34FE"/>
    <w:rsid w:val="007D55F2"/>
    <w:rsid w:val="007E7036"/>
    <w:rsid w:val="007F2CCF"/>
    <w:rsid w:val="007F4E39"/>
    <w:rsid w:val="007F743A"/>
    <w:rsid w:val="007F7A9C"/>
    <w:rsid w:val="007F7EB8"/>
    <w:rsid w:val="0081083B"/>
    <w:rsid w:val="00810B76"/>
    <w:rsid w:val="00812027"/>
    <w:rsid w:val="00812E5A"/>
    <w:rsid w:val="00813865"/>
    <w:rsid w:val="008216F0"/>
    <w:rsid w:val="00823ABC"/>
    <w:rsid w:val="00833770"/>
    <w:rsid w:val="008355CF"/>
    <w:rsid w:val="008366A9"/>
    <w:rsid w:val="00837153"/>
    <w:rsid w:val="0084082F"/>
    <w:rsid w:val="008423A3"/>
    <w:rsid w:val="00852450"/>
    <w:rsid w:val="0085539A"/>
    <w:rsid w:val="00857769"/>
    <w:rsid w:val="00857EE8"/>
    <w:rsid w:val="00863C8C"/>
    <w:rsid w:val="008652DD"/>
    <w:rsid w:val="00877F13"/>
    <w:rsid w:val="0088354B"/>
    <w:rsid w:val="008869EB"/>
    <w:rsid w:val="00886FDB"/>
    <w:rsid w:val="00893D96"/>
    <w:rsid w:val="0089425D"/>
    <w:rsid w:val="00894F02"/>
    <w:rsid w:val="008A089C"/>
    <w:rsid w:val="008A1155"/>
    <w:rsid w:val="008A13F1"/>
    <w:rsid w:val="008A1774"/>
    <w:rsid w:val="008A3770"/>
    <w:rsid w:val="008A39EA"/>
    <w:rsid w:val="008A675B"/>
    <w:rsid w:val="008B2D1F"/>
    <w:rsid w:val="008B69ED"/>
    <w:rsid w:val="008B7CB7"/>
    <w:rsid w:val="008C6694"/>
    <w:rsid w:val="008C76A9"/>
    <w:rsid w:val="008D21FB"/>
    <w:rsid w:val="008D357F"/>
    <w:rsid w:val="008D37F0"/>
    <w:rsid w:val="008E0878"/>
    <w:rsid w:val="008E1DCB"/>
    <w:rsid w:val="008E1E99"/>
    <w:rsid w:val="008E4B4E"/>
    <w:rsid w:val="008E63AB"/>
    <w:rsid w:val="008E74AA"/>
    <w:rsid w:val="009021CA"/>
    <w:rsid w:val="00902AA3"/>
    <w:rsid w:val="0090389D"/>
    <w:rsid w:val="009120EF"/>
    <w:rsid w:val="00912314"/>
    <w:rsid w:val="009143F5"/>
    <w:rsid w:val="00923605"/>
    <w:rsid w:val="009248A9"/>
    <w:rsid w:val="00926662"/>
    <w:rsid w:val="00927BDF"/>
    <w:rsid w:val="0093283D"/>
    <w:rsid w:val="00934018"/>
    <w:rsid w:val="0093403E"/>
    <w:rsid w:val="00940A59"/>
    <w:rsid w:val="00940BBD"/>
    <w:rsid w:val="00943AD6"/>
    <w:rsid w:val="00944663"/>
    <w:rsid w:val="009601E6"/>
    <w:rsid w:val="009633ED"/>
    <w:rsid w:val="00971FE4"/>
    <w:rsid w:val="00972BF7"/>
    <w:rsid w:val="009760EA"/>
    <w:rsid w:val="00977E75"/>
    <w:rsid w:val="00984474"/>
    <w:rsid w:val="00986FF4"/>
    <w:rsid w:val="00990D93"/>
    <w:rsid w:val="00992762"/>
    <w:rsid w:val="00993912"/>
    <w:rsid w:val="009A1694"/>
    <w:rsid w:val="009A5E17"/>
    <w:rsid w:val="009B7D8B"/>
    <w:rsid w:val="009C792F"/>
    <w:rsid w:val="009C7BD5"/>
    <w:rsid w:val="009D03FC"/>
    <w:rsid w:val="009D1652"/>
    <w:rsid w:val="009D32E2"/>
    <w:rsid w:val="009D611C"/>
    <w:rsid w:val="009E2E19"/>
    <w:rsid w:val="009E5F0F"/>
    <w:rsid w:val="009E7CEB"/>
    <w:rsid w:val="009F41D4"/>
    <w:rsid w:val="009F66B5"/>
    <w:rsid w:val="009F721E"/>
    <w:rsid w:val="009F73DC"/>
    <w:rsid w:val="00A03BDE"/>
    <w:rsid w:val="00A057E4"/>
    <w:rsid w:val="00A10089"/>
    <w:rsid w:val="00A127A8"/>
    <w:rsid w:val="00A131E9"/>
    <w:rsid w:val="00A16EF2"/>
    <w:rsid w:val="00A206E8"/>
    <w:rsid w:val="00A20986"/>
    <w:rsid w:val="00A21A2E"/>
    <w:rsid w:val="00A270E6"/>
    <w:rsid w:val="00A32F88"/>
    <w:rsid w:val="00A41C31"/>
    <w:rsid w:val="00A46815"/>
    <w:rsid w:val="00A52E3C"/>
    <w:rsid w:val="00A60E83"/>
    <w:rsid w:val="00A70080"/>
    <w:rsid w:val="00A72F6F"/>
    <w:rsid w:val="00A74AFE"/>
    <w:rsid w:val="00A81D73"/>
    <w:rsid w:val="00A85021"/>
    <w:rsid w:val="00A87187"/>
    <w:rsid w:val="00A930F0"/>
    <w:rsid w:val="00A97795"/>
    <w:rsid w:val="00A978BB"/>
    <w:rsid w:val="00AA1B49"/>
    <w:rsid w:val="00AA3388"/>
    <w:rsid w:val="00AA47A4"/>
    <w:rsid w:val="00AC2CC9"/>
    <w:rsid w:val="00AC4271"/>
    <w:rsid w:val="00AD0AB5"/>
    <w:rsid w:val="00AD118B"/>
    <w:rsid w:val="00AD2E3B"/>
    <w:rsid w:val="00AD728D"/>
    <w:rsid w:val="00AE641E"/>
    <w:rsid w:val="00AE7B24"/>
    <w:rsid w:val="00AE7BFB"/>
    <w:rsid w:val="00AF44FC"/>
    <w:rsid w:val="00AF5C6A"/>
    <w:rsid w:val="00AF5E62"/>
    <w:rsid w:val="00AF6C23"/>
    <w:rsid w:val="00AF7028"/>
    <w:rsid w:val="00AF750C"/>
    <w:rsid w:val="00B006EF"/>
    <w:rsid w:val="00B00976"/>
    <w:rsid w:val="00B0309F"/>
    <w:rsid w:val="00B057B2"/>
    <w:rsid w:val="00B103A4"/>
    <w:rsid w:val="00B12042"/>
    <w:rsid w:val="00B13824"/>
    <w:rsid w:val="00B16F35"/>
    <w:rsid w:val="00B22DF8"/>
    <w:rsid w:val="00B23EF2"/>
    <w:rsid w:val="00B243F1"/>
    <w:rsid w:val="00B248AF"/>
    <w:rsid w:val="00B26B9C"/>
    <w:rsid w:val="00B321E8"/>
    <w:rsid w:val="00B3685B"/>
    <w:rsid w:val="00B43DD9"/>
    <w:rsid w:val="00B52423"/>
    <w:rsid w:val="00B60D90"/>
    <w:rsid w:val="00B61BE9"/>
    <w:rsid w:val="00B639FD"/>
    <w:rsid w:val="00B651D8"/>
    <w:rsid w:val="00B672D2"/>
    <w:rsid w:val="00B71FB2"/>
    <w:rsid w:val="00B75147"/>
    <w:rsid w:val="00B77021"/>
    <w:rsid w:val="00B77229"/>
    <w:rsid w:val="00B825DF"/>
    <w:rsid w:val="00B82E05"/>
    <w:rsid w:val="00B905AE"/>
    <w:rsid w:val="00B94A7F"/>
    <w:rsid w:val="00B9586C"/>
    <w:rsid w:val="00B959CC"/>
    <w:rsid w:val="00B95A3C"/>
    <w:rsid w:val="00BA074E"/>
    <w:rsid w:val="00BA13CB"/>
    <w:rsid w:val="00BA1F87"/>
    <w:rsid w:val="00BA2023"/>
    <w:rsid w:val="00BA6038"/>
    <w:rsid w:val="00BB4443"/>
    <w:rsid w:val="00BB5482"/>
    <w:rsid w:val="00BB6C04"/>
    <w:rsid w:val="00BD1C86"/>
    <w:rsid w:val="00BD7752"/>
    <w:rsid w:val="00BE0777"/>
    <w:rsid w:val="00BE0EA9"/>
    <w:rsid w:val="00BE62F4"/>
    <w:rsid w:val="00BE7F04"/>
    <w:rsid w:val="00BF4325"/>
    <w:rsid w:val="00BF5BE6"/>
    <w:rsid w:val="00BF6BA0"/>
    <w:rsid w:val="00C055F8"/>
    <w:rsid w:val="00C058DA"/>
    <w:rsid w:val="00C14488"/>
    <w:rsid w:val="00C1506D"/>
    <w:rsid w:val="00C157E6"/>
    <w:rsid w:val="00C269A6"/>
    <w:rsid w:val="00C304A4"/>
    <w:rsid w:val="00C3218C"/>
    <w:rsid w:val="00C32686"/>
    <w:rsid w:val="00C331A6"/>
    <w:rsid w:val="00C36E78"/>
    <w:rsid w:val="00C3797F"/>
    <w:rsid w:val="00C41518"/>
    <w:rsid w:val="00C50A0A"/>
    <w:rsid w:val="00C5376E"/>
    <w:rsid w:val="00C55C5F"/>
    <w:rsid w:val="00C55D7C"/>
    <w:rsid w:val="00C606F2"/>
    <w:rsid w:val="00C62F17"/>
    <w:rsid w:val="00C702B6"/>
    <w:rsid w:val="00C726DB"/>
    <w:rsid w:val="00C860C5"/>
    <w:rsid w:val="00C8629E"/>
    <w:rsid w:val="00C919D4"/>
    <w:rsid w:val="00C94FB3"/>
    <w:rsid w:val="00C95B0B"/>
    <w:rsid w:val="00C96FBC"/>
    <w:rsid w:val="00C9721E"/>
    <w:rsid w:val="00C9749A"/>
    <w:rsid w:val="00C97A96"/>
    <w:rsid w:val="00CA0413"/>
    <w:rsid w:val="00CA4429"/>
    <w:rsid w:val="00CA45B3"/>
    <w:rsid w:val="00CB339C"/>
    <w:rsid w:val="00CB3CF7"/>
    <w:rsid w:val="00CC1349"/>
    <w:rsid w:val="00CC1412"/>
    <w:rsid w:val="00CC18CE"/>
    <w:rsid w:val="00CC20C8"/>
    <w:rsid w:val="00CC321E"/>
    <w:rsid w:val="00CC6816"/>
    <w:rsid w:val="00CD5C60"/>
    <w:rsid w:val="00CE595E"/>
    <w:rsid w:val="00CF2484"/>
    <w:rsid w:val="00CF2EDF"/>
    <w:rsid w:val="00CF5E04"/>
    <w:rsid w:val="00CF6989"/>
    <w:rsid w:val="00CF6A28"/>
    <w:rsid w:val="00CF7C7E"/>
    <w:rsid w:val="00D0044F"/>
    <w:rsid w:val="00D01E1D"/>
    <w:rsid w:val="00D02ECC"/>
    <w:rsid w:val="00D060EC"/>
    <w:rsid w:val="00D1168E"/>
    <w:rsid w:val="00D133D2"/>
    <w:rsid w:val="00D13AAC"/>
    <w:rsid w:val="00D15115"/>
    <w:rsid w:val="00D154FA"/>
    <w:rsid w:val="00D20F68"/>
    <w:rsid w:val="00D2407B"/>
    <w:rsid w:val="00D27678"/>
    <w:rsid w:val="00D301CE"/>
    <w:rsid w:val="00D302E4"/>
    <w:rsid w:val="00D343C6"/>
    <w:rsid w:val="00D34515"/>
    <w:rsid w:val="00D37227"/>
    <w:rsid w:val="00D42AC8"/>
    <w:rsid w:val="00D447A3"/>
    <w:rsid w:val="00D44CEE"/>
    <w:rsid w:val="00D469EE"/>
    <w:rsid w:val="00D515DA"/>
    <w:rsid w:val="00D61F57"/>
    <w:rsid w:val="00D626C8"/>
    <w:rsid w:val="00D63809"/>
    <w:rsid w:val="00D67E31"/>
    <w:rsid w:val="00D67EF7"/>
    <w:rsid w:val="00D722B7"/>
    <w:rsid w:val="00D7481B"/>
    <w:rsid w:val="00D766AD"/>
    <w:rsid w:val="00D776DD"/>
    <w:rsid w:val="00D83513"/>
    <w:rsid w:val="00D84905"/>
    <w:rsid w:val="00D84A72"/>
    <w:rsid w:val="00D87D86"/>
    <w:rsid w:val="00D90BCB"/>
    <w:rsid w:val="00D91BF8"/>
    <w:rsid w:val="00D93407"/>
    <w:rsid w:val="00D94B06"/>
    <w:rsid w:val="00D977BB"/>
    <w:rsid w:val="00DA22A2"/>
    <w:rsid w:val="00DB26AD"/>
    <w:rsid w:val="00DC20E1"/>
    <w:rsid w:val="00DD32D6"/>
    <w:rsid w:val="00DE0224"/>
    <w:rsid w:val="00DE5A80"/>
    <w:rsid w:val="00DE6BF5"/>
    <w:rsid w:val="00DF0C78"/>
    <w:rsid w:val="00DF253C"/>
    <w:rsid w:val="00DF6E33"/>
    <w:rsid w:val="00E00A86"/>
    <w:rsid w:val="00E02A4C"/>
    <w:rsid w:val="00E03D37"/>
    <w:rsid w:val="00E06000"/>
    <w:rsid w:val="00E06FFF"/>
    <w:rsid w:val="00E07B4C"/>
    <w:rsid w:val="00E128FF"/>
    <w:rsid w:val="00E14C7F"/>
    <w:rsid w:val="00E21D04"/>
    <w:rsid w:val="00E23866"/>
    <w:rsid w:val="00E24233"/>
    <w:rsid w:val="00E330B6"/>
    <w:rsid w:val="00E349EA"/>
    <w:rsid w:val="00E4159E"/>
    <w:rsid w:val="00E42BD8"/>
    <w:rsid w:val="00E4376C"/>
    <w:rsid w:val="00E43CC9"/>
    <w:rsid w:val="00E43D53"/>
    <w:rsid w:val="00E443FB"/>
    <w:rsid w:val="00E50DA0"/>
    <w:rsid w:val="00E51028"/>
    <w:rsid w:val="00E55266"/>
    <w:rsid w:val="00E55B7A"/>
    <w:rsid w:val="00E57C08"/>
    <w:rsid w:val="00E57FD9"/>
    <w:rsid w:val="00E63B4C"/>
    <w:rsid w:val="00E71EB3"/>
    <w:rsid w:val="00E829D1"/>
    <w:rsid w:val="00E8581B"/>
    <w:rsid w:val="00E90A0E"/>
    <w:rsid w:val="00E924D3"/>
    <w:rsid w:val="00EA2182"/>
    <w:rsid w:val="00EA6D32"/>
    <w:rsid w:val="00EB2B69"/>
    <w:rsid w:val="00EB540A"/>
    <w:rsid w:val="00ED1A1F"/>
    <w:rsid w:val="00ED4560"/>
    <w:rsid w:val="00ED52B4"/>
    <w:rsid w:val="00ED68B0"/>
    <w:rsid w:val="00EE2F29"/>
    <w:rsid w:val="00EE638A"/>
    <w:rsid w:val="00EF0873"/>
    <w:rsid w:val="00EF1097"/>
    <w:rsid w:val="00EF68F9"/>
    <w:rsid w:val="00F006D4"/>
    <w:rsid w:val="00F12ED3"/>
    <w:rsid w:val="00F14197"/>
    <w:rsid w:val="00F14E74"/>
    <w:rsid w:val="00F15657"/>
    <w:rsid w:val="00F161E8"/>
    <w:rsid w:val="00F177FF"/>
    <w:rsid w:val="00F21705"/>
    <w:rsid w:val="00F22421"/>
    <w:rsid w:val="00F24152"/>
    <w:rsid w:val="00F2419E"/>
    <w:rsid w:val="00F259E6"/>
    <w:rsid w:val="00F324BB"/>
    <w:rsid w:val="00F3739E"/>
    <w:rsid w:val="00F402BE"/>
    <w:rsid w:val="00F515F9"/>
    <w:rsid w:val="00F53CD9"/>
    <w:rsid w:val="00F55D5A"/>
    <w:rsid w:val="00F63B96"/>
    <w:rsid w:val="00F654B7"/>
    <w:rsid w:val="00F66DD8"/>
    <w:rsid w:val="00F721BB"/>
    <w:rsid w:val="00F75618"/>
    <w:rsid w:val="00F77FCD"/>
    <w:rsid w:val="00F860FB"/>
    <w:rsid w:val="00F86FCA"/>
    <w:rsid w:val="00F92322"/>
    <w:rsid w:val="00F931BE"/>
    <w:rsid w:val="00F93B1E"/>
    <w:rsid w:val="00F9499F"/>
    <w:rsid w:val="00F94DD0"/>
    <w:rsid w:val="00F955FD"/>
    <w:rsid w:val="00FA01EA"/>
    <w:rsid w:val="00FA3C47"/>
    <w:rsid w:val="00FA606C"/>
    <w:rsid w:val="00FB38DD"/>
    <w:rsid w:val="00FB4E8E"/>
    <w:rsid w:val="00FB4FF2"/>
    <w:rsid w:val="00FB605E"/>
    <w:rsid w:val="00FC042F"/>
    <w:rsid w:val="00FC1645"/>
    <w:rsid w:val="00FC659F"/>
    <w:rsid w:val="00FD1C09"/>
    <w:rsid w:val="00FD3DAA"/>
    <w:rsid w:val="00FE0506"/>
    <w:rsid w:val="00FE2DA7"/>
    <w:rsid w:val="00FE377B"/>
    <w:rsid w:val="00FF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587835"/>
  <w15:docId w15:val="{7F8CFB6D-7CA1-424D-965F-3D474BD4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3259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53FD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3FD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3FD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3FD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57F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7FD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6D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D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D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D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DB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46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6FC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302E4"/>
  </w:style>
  <w:style w:type="paragraph" w:styleId="Header">
    <w:name w:val="header"/>
    <w:basedOn w:val="Normal"/>
    <w:link w:val="HeaderChar"/>
    <w:uiPriority w:val="99"/>
    <w:unhideWhenUsed/>
    <w:rsid w:val="000C5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8D4"/>
  </w:style>
  <w:style w:type="paragraph" w:styleId="Footer">
    <w:name w:val="footer"/>
    <w:basedOn w:val="Normal"/>
    <w:link w:val="FooterChar"/>
    <w:uiPriority w:val="99"/>
    <w:unhideWhenUsed/>
    <w:rsid w:val="000C58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8D4"/>
  </w:style>
  <w:style w:type="paragraph" w:styleId="BalloonText">
    <w:name w:val="Balloon Text"/>
    <w:basedOn w:val="Normal"/>
    <w:link w:val="BalloonTextChar"/>
    <w:uiPriority w:val="99"/>
    <w:semiHidden/>
    <w:unhideWhenUsed/>
    <w:rsid w:val="00243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B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149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1C538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94A7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56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2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35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59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DFD980-A000-4B75-B63B-2F7FA28C3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0</Words>
  <Characters>2849</Characters>
  <Application>Microsoft Office Word</Application>
  <DocSecurity>0</DocSecurity>
  <Lines>316</Lines>
  <Paragraphs>2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u-Sheng</dc:creator>
  <cp:keywords/>
  <dc:description/>
  <cp:lastModifiedBy>Lee, Yu-Sheng</cp:lastModifiedBy>
  <cp:revision>2</cp:revision>
  <dcterms:created xsi:type="dcterms:W3CDTF">2025-05-19T16:42:00Z</dcterms:created>
  <dcterms:modified xsi:type="dcterms:W3CDTF">2025-05-1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037083-fd96-4d54-abc4-cf0a2fe1c695</vt:lpwstr>
  </property>
</Properties>
</file>